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B40D01" w14:textId="77777777" w:rsidR="007F1417" w:rsidRPr="009556EA" w:rsidRDefault="007F1417" w:rsidP="001C1BE0">
      <w:pPr>
        <w:spacing w:after="200" w:line="280" w:lineRule="exact"/>
        <w:rPr>
          <w:rFonts w:ascii="Times New Roman" w:hAnsi="Times New Roman" w:cs="Times New Roman"/>
          <w:b/>
          <w:color w:val="000000" w:themeColor="text1"/>
          <w:sz w:val="28"/>
        </w:rPr>
      </w:pPr>
      <w:bookmarkStart w:id="0" w:name="_GoBack"/>
      <w:r w:rsidRPr="009556EA">
        <w:rPr>
          <w:rFonts w:ascii="Times New Roman" w:hAnsi="Times New Roman" w:cs="Times New Roman"/>
          <w:b/>
          <w:color w:val="000000" w:themeColor="text1"/>
          <w:sz w:val="28"/>
        </w:rPr>
        <w:t>Additional Discussion</w:t>
      </w:r>
    </w:p>
    <w:p w14:paraId="7C2A915F" w14:textId="33753461" w:rsidR="006D633E" w:rsidRPr="009556EA" w:rsidRDefault="006D633E" w:rsidP="001C1BE0">
      <w:pPr>
        <w:spacing w:after="200" w:line="280" w:lineRule="exact"/>
        <w:rPr>
          <w:rFonts w:ascii="Times New Roman" w:hAnsi="Times New Roman" w:cs="Times New Roman"/>
          <w:color w:val="000000" w:themeColor="text1"/>
        </w:rPr>
      </w:pPr>
      <w:r w:rsidRPr="009556EA">
        <w:rPr>
          <w:rFonts w:ascii="Times New Roman" w:hAnsi="Times New Roman" w:cs="Times New Roman"/>
          <w:color w:val="000000" w:themeColor="text1"/>
        </w:rPr>
        <w:t>To the best of our knowledge, this cross-sectional study is the first to profile the global scientific landscape for liquid-liquid phase separation in cancer from the perspective of quantitative statistics and machine learning algorithm analysis. Through Machine-Learning-based unsupervised hierarchical clustering and times series analysis, we identified Cluster 5 (Roles and Mechanisms of Liquid-Liquid Phase Separation) as a crucial emerging research cluster for phase separation in cancer. Regression curve and hotspot burst analysis identified several pivotal research molecules</w:t>
      </w:r>
      <w:r w:rsidR="00F74D4A" w:rsidRPr="009556EA">
        <w:rPr>
          <w:rFonts w:ascii="Times New Roman" w:hAnsi="Times New Roman" w:cs="Times New Roman"/>
          <w:color w:val="000000" w:themeColor="text1"/>
        </w:rPr>
        <w:t xml:space="preserve"> (such as super-enhancer and stress granule)</w:t>
      </w:r>
      <w:r w:rsidRPr="009556EA">
        <w:rPr>
          <w:rFonts w:ascii="Times New Roman" w:hAnsi="Times New Roman" w:cs="Times New Roman"/>
          <w:color w:val="000000" w:themeColor="text1"/>
        </w:rPr>
        <w:t xml:space="preserve"> for phase separation in cancer. </w:t>
      </w:r>
      <w:r w:rsidR="00F74D4A" w:rsidRPr="009556EA">
        <w:rPr>
          <w:rFonts w:ascii="Times New Roman" w:hAnsi="Times New Roman" w:cs="Times New Roman"/>
          <w:color w:val="000000" w:themeColor="text1"/>
        </w:rPr>
        <w:t>More interestingly, w</w:t>
      </w:r>
      <w:r w:rsidRPr="009556EA">
        <w:rPr>
          <w:rFonts w:ascii="Times New Roman" w:hAnsi="Times New Roman" w:cs="Times New Roman"/>
          <w:color w:val="000000" w:themeColor="text1"/>
        </w:rPr>
        <w:t xml:space="preserve">ith the Random-Walk-Strategy-based </w:t>
      </w:r>
      <w:proofErr w:type="spellStart"/>
      <w:r w:rsidRPr="009556EA">
        <w:rPr>
          <w:rFonts w:ascii="Times New Roman" w:hAnsi="Times New Roman" w:cs="Times New Roman"/>
          <w:color w:val="000000" w:themeColor="text1"/>
        </w:rPr>
        <w:t>Walktrap</w:t>
      </w:r>
      <w:proofErr w:type="spellEnd"/>
      <w:r w:rsidRPr="009556EA">
        <w:rPr>
          <w:rFonts w:ascii="Times New Roman" w:hAnsi="Times New Roman" w:cs="Times New Roman"/>
          <w:color w:val="000000" w:themeColor="text1"/>
        </w:rPr>
        <w:t xml:space="preserve"> algorithm, this informatics study predicted </w:t>
      </w:r>
      <w:r w:rsidR="00F74D4A" w:rsidRPr="009556EA">
        <w:rPr>
          <w:rFonts w:ascii="Times New Roman" w:hAnsi="Times New Roman" w:cs="Times New Roman"/>
          <w:color w:val="000000" w:themeColor="text1"/>
        </w:rPr>
        <w:t>that "</w:t>
      </w:r>
      <w:r w:rsidR="00F74D4A" w:rsidRPr="009556EA">
        <w:rPr>
          <w:rFonts w:ascii="Times New Roman" w:hAnsi="Times New Roman" w:cs="Times New Roman" w:hint="eastAsia"/>
          <w:color w:val="000000" w:themeColor="text1"/>
        </w:rPr>
        <w:t>p</w:t>
      </w:r>
      <w:r w:rsidR="00F74D4A" w:rsidRPr="009556EA">
        <w:rPr>
          <w:rFonts w:ascii="Times New Roman" w:hAnsi="Times New Roman" w:cs="Times New Roman"/>
          <w:color w:val="000000" w:themeColor="text1"/>
        </w:rPr>
        <w:t xml:space="preserve">hase separation, cancer, transcription, super-enhancer, epigenetics", "stress granule, immunotherapy, tumor microenvironment, RNA binding protein" and "nanoparticle, apoptosis" are </w:t>
      </w:r>
      <w:r w:rsidRPr="009556EA">
        <w:rPr>
          <w:rFonts w:ascii="Times New Roman" w:hAnsi="Times New Roman" w:cs="Times New Roman"/>
          <w:color w:val="000000" w:themeColor="text1"/>
        </w:rPr>
        <w:t>crucial but still under-developed directions for this field that deserve further research.</w:t>
      </w:r>
    </w:p>
    <w:p w14:paraId="535E05A9" w14:textId="39D8FEAF" w:rsidR="001C1BE0" w:rsidRPr="009556EA" w:rsidRDefault="001C1BE0" w:rsidP="001C1BE0">
      <w:pPr>
        <w:spacing w:after="200" w:line="280" w:lineRule="exact"/>
        <w:rPr>
          <w:rFonts w:ascii="Times New Roman" w:hAnsi="Times New Roman" w:cs="Times New Roman"/>
          <w:b/>
          <w:color w:val="000000" w:themeColor="text1"/>
        </w:rPr>
      </w:pPr>
      <w:r w:rsidRPr="009556EA">
        <w:rPr>
          <w:rFonts w:ascii="Times New Roman" w:hAnsi="Times New Roman" w:cs="Times New Roman"/>
          <w:b/>
          <w:color w:val="000000" w:themeColor="text1"/>
        </w:rPr>
        <w:t xml:space="preserve">1. </w:t>
      </w:r>
      <w:r w:rsidR="0075726A" w:rsidRPr="009556EA">
        <w:rPr>
          <w:rFonts w:ascii="Times New Roman" w:hAnsi="Times New Roman" w:cs="Times New Roman"/>
          <w:b/>
          <w:color w:val="000000" w:themeColor="text1"/>
        </w:rPr>
        <w:t>Difference between this informatics analysis and the traditional reviews.</w:t>
      </w:r>
    </w:p>
    <w:p w14:paraId="2A428C4A" w14:textId="355EF5F0" w:rsidR="007E6515" w:rsidRPr="009556EA" w:rsidRDefault="00923F5B" w:rsidP="00A954B8">
      <w:pPr>
        <w:spacing w:after="200" w:line="280" w:lineRule="exact"/>
        <w:rPr>
          <w:rFonts w:ascii="Times New Roman" w:hAnsi="Times New Roman" w:cs="Times New Roman"/>
          <w:color w:val="000000" w:themeColor="text1"/>
        </w:rPr>
      </w:pPr>
      <w:r w:rsidRPr="009556EA">
        <w:rPr>
          <w:rFonts w:ascii="Times New Roman" w:hAnsi="Times New Roman" w:cs="Times New Roman"/>
          <w:color w:val="000000" w:themeColor="text1"/>
        </w:rPr>
        <w:t>This informatics analysis is inherently different from traditional reviews in the following ways.</w:t>
      </w:r>
      <w:r w:rsidRPr="009556EA">
        <w:rPr>
          <w:rFonts w:ascii="Times New Roman" w:hAnsi="Times New Roman" w:cs="Times New Roman" w:hint="eastAsia"/>
          <w:color w:val="000000" w:themeColor="text1"/>
        </w:rPr>
        <w:t xml:space="preserve"> </w:t>
      </w:r>
      <w:r w:rsidRPr="009556EA">
        <w:rPr>
          <w:rFonts w:ascii="Times New Roman" w:hAnsi="Times New Roman" w:cs="Times New Roman"/>
          <w:color w:val="000000" w:themeColor="text1"/>
        </w:rPr>
        <w:t>(</w:t>
      </w:r>
      <w:proofErr w:type="spellStart"/>
      <w:r w:rsidRPr="009556EA">
        <w:rPr>
          <w:rFonts w:ascii="Times New Roman" w:hAnsi="Times New Roman" w:cs="Times New Roman"/>
          <w:color w:val="000000" w:themeColor="text1"/>
        </w:rPr>
        <w:t>i</w:t>
      </w:r>
      <w:proofErr w:type="spellEnd"/>
      <w:r w:rsidRPr="009556EA">
        <w:rPr>
          <w:rFonts w:ascii="Times New Roman" w:hAnsi="Times New Roman" w:cs="Times New Roman"/>
          <w:color w:val="000000" w:themeColor="text1"/>
        </w:rPr>
        <w:t>)</w:t>
      </w:r>
      <w:r w:rsidRPr="009556EA">
        <w:rPr>
          <w:color w:val="000000" w:themeColor="text1"/>
        </w:rPr>
        <w:t xml:space="preserve"> </w:t>
      </w:r>
      <w:r w:rsidRPr="009556EA">
        <w:rPr>
          <w:rFonts w:ascii="Times New Roman" w:hAnsi="Times New Roman" w:cs="Times New Roman"/>
          <w:color w:val="000000" w:themeColor="text1"/>
        </w:rPr>
        <w:t xml:space="preserve">Sample Size: Since traditional reviews rely mainly on reading and summarizing the literature, their data volume is usually limited. And, in practice, these traditional reviews are notoriously difficult to include data from the entire field of liquid-liquid phase separation research. In contrast, after excluding non-peer-reviewed and non-English literature whose quality is hard to guarantee, this informatics analysis of this manuscript ultimately incorporated the entirety of high-quality data from the entire field of cancer liquid-liquid phase separation research from the last decade for further objective quantitative analysis. (ii) Research Methodology: The traditional reviews mainly adopt textual descriptions to summarize the literature, focusing on the qualitative evaluation of previous studies, and this process is characterized by considerable subjectivity. Moreover, the results of these reviews are subject to heterogeneity depending on the author's familiarity with the whole field and the breadth and depth of the literature analysis. In contrast, by using mathematical, computer science, and statistical methods, this informatics analysis of this manuscript quantitatively analyzed and predicted the whole research field and this process is less biased and objective. And the final findings were supported by further evidence of statistical significance. (iii) Study Result: Traditional reviews concentrate on summarizing and evaluating existing studies to help readers understand the current research status and advances in a specific small range of topics. However, this informatics analysis of this manuscript described the global scientific landscape of the whole field of cancer liquid-liquid phase separation research through a quantitative approach. In addition, through machine-learning-based unsupervised hierarchical clustering and time-series analysis, this study classified the research hotspots in the whole field into five major research clusters and finally discovered a most critical emerging research cluster. Moreover, through regression curve and hotspot burst analysis, this study identified several pivotal research molecules for phase separation in cancer. More interestingly, with the Random-Walk-Strategy-based </w:t>
      </w:r>
      <w:proofErr w:type="spellStart"/>
      <w:r w:rsidRPr="009556EA">
        <w:rPr>
          <w:rFonts w:ascii="Times New Roman" w:hAnsi="Times New Roman" w:cs="Times New Roman"/>
          <w:color w:val="000000" w:themeColor="text1"/>
        </w:rPr>
        <w:t>Walktrap</w:t>
      </w:r>
      <w:proofErr w:type="spellEnd"/>
      <w:r w:rsidRPr="009556EA">
        <w:rPr>
          <w:rFonts w:ascii="Times New Roman" w:hAnsi="Times New Roman" w:cs="Times New Roman"/>
          <w:color w:val="000000" w:themeColor="text1"/>
        </w:rPr>
        <w:t xml:space="preserve"> algorithm, this informatics study predicted several crucial but still under-developed directions for this field that deserve further research.</w:t>
      </w:r>
    </w:p>
    <w:p w14:paraId="41C45819" w14:textId="24250A3A" w:rsidR="00C43A40" w:rsidRPr="009556EA" w:rsidRDefault="00887B74" w:rsidP="00C24D62">
      <w:pPr>
        <w:spacing w:after="200" w:line="280" w:lineRule="exact"/>
        <w:rPr>
          <w:rFonts w:ascii="Times New Roman" w:hAnsi="Times New Roman" w:cs="Times New Roman"/>
          <w:b/>
          <w:color w:val="000000" w:themeColor="text1"/>
        </w:rPr>
      </w:pPr>
      <w:r w:rsidRPr="009556EA">
        <w:rPr>
          <w:rFonts w:ascii="Times New Roman" w:hAnsi="Times New Roman" w:cs="Times New Roman"/>
          <w:b/>
          <w:color w:val="000000" w:themeColor="text1"/>
        </w:rPr>
        <w:t xml:space="preserve">2. </w:t>
      </w:r>
      <w:r w:rsidR="003109D8" w:rsidRPr="009556EA">
        <w:rPr>
          <w:rFonts w:ascii="Times New Roman" w:hAnsi="Times New Roman" w:cs="Times New Roman"/>
          <w:b/>
          <w:color w:val="000000" w:themeColor="text1"/>
        </w:rPr>
        <w:t>“</w:t>
      </w:r>
      <w:r w:rsidR="00F34178" w:rsidRPr="009556EA">
        <w:rPr>
          <w:rFonts w:ascii="Times New Roman" w:hAnsi="Times New Roman" w:cs="Times New Roman"/>
          <w:b/>
          <w:color w:val="000000" w:themeColor="text1"/>
        </w:rPr>
        <w:t>Roles and Mechanisms of Liquid-Liquid Phase Separation</w:t>
      </w:r>
      <w:r w:rsidR="003109D8" w:rsidRPr="009556EA">
        <w:rPr>
          <w:rFonts w:ascii="Times New Roman" w:hAnsi="Times New Roman" w:cs="Times New Roman"/>
          <w:b/>
          <w:color w:val="000000" w:themeColor="text1"/>
        </w:rPr>
        <w:t>” is a crucial emerging research cluster</w:t>
      </w:r>
      <w:r w:rsidR="00AA3BA2" w:rsidRPr="009556EA">
        <w:rPr>
          <w:rFonts w:ascii="Times New Roman" w:hAnsi="Times New Roman" w:cs="Times New Roman"/>
          <w:b/>
          <w:color w:val="000000" w:themeColor="text1"/>
        </w:rPr>
        <w:t xml:space="preserve"> for phase separation in cancer</w:t>
      </w:r>
      <w:r w:rsidR="003109D8" w:rsidRPr="009556EA">
        <w:rPr>
          <w:rFonts w:ascii="Times New Roman" w:hAnsi="Times New Roman" w:cs="Times New Roman"/>
          <w:b/>
          <w:color w:val="000000" w:themeColor="text1"/>
        </w:rPr>
        <w:t>.</w:t>
      </w:r>
    </w:p>
    <w:p w14:paraId="40FC422E" w14:textId="5581C4F6" w:rsidR="003109D8" w:rsidRPr="009556EA" w:rsidRDefault="00731AD4" w:rsidP="00C24D62">
      <w:pPr>
        <w:spacing w:after="200" w:line="280" w:lineRule="exact"/>
        <w:rPr>
          <w:rFonts w:ascii="Times New Roman" w:hAnsi="Times New Roman" w:cs="Times New Roman"/>
          <w:color w:val="000000" w:themeColor="text1"/>
        </w:rPr>
      </w:pPr>
      <w:r w:rsidRPr="009556EA">
        <w:rPr>
          <w:rFonts w:ascii="Times New Roman" w:hAnsi="Times New Roman" w:cs="Times New Roman"/>
          <w:color w:val="000000" w:themeColor="text1"/>
        </w:rPr>
        <w:lastRenderedPageBreak/>
        <w:t>Through unsupervised hierarchical clustering and time-series analysis, our study found that “Roles and Mechanisms of Liquid-Liquid Phase Separation” is a crucial emerging research cluster in this field. Liquid-liquid phase separation, as a subtle phenomenon in cell biology, involves the interaction and interconversion of different substances. It regulates cancer cells by mediating alterations in their intracellular environment, consequently affecting cancer cell growth, proliferation, invasion, and metastasis</w:t>
      </w:r>
      <w:r w:rsidR="00E60769" w:rsidRPr="009556EA">
        <w:rPr>
          <w:rFonts w:ascii="Times New Roman" w:hAnsi="Times New Roman" w:cs="Times New Roman"/>
          <w:color w:val="000000" w:themeColor="text1"/>
        </w:rPr>
        <w:fldChar w:fldCharType="begin"/>
      </w:r>
      <w:r w:rsidR="002A5620" w:rsidRPr="009556EA">
        <w:rPr>
          <w:rFonts w:ascii="Times New Roman" w:hAnsi="Times New Roman" w:cs="Times New Roman"/>
          <w:color w:val="000000" w:themeColor="text1"/>
        </w:rPr>
        <w:instrText xml:space="preserve"> ADDIN ZOTERO_ITEM CSL_CITATION {"citationID":"u05LgKME","properties":{"formattedCitation":"[1]","plainCitation":"[1]","noteIndex":0},"citationItems":[{"id":628,"uris":["http://zotero.org/users/10999938/items/MPHJYFVT"],"itemData":{"id":628,"type":"article-journal","abstract":"Abstract\n            Liquid–liquid phase separation (LLPS) is a novel principle for interpreting precise spatiotemporal coordination in living cells through biomolecular condensate (BMC) formation via dynamic aggregation. LLPS changes individual molecules into membrane-free, droplet-like BMCs with specific functions, which coordinate various cellular activities. The formation and regulation of LLPS are closely associated with oncogenesis, tumor progressions and metastasis, the specific roles and mechanisms of LLPS in tumors still need to be further investigated at present. In this review, we comprehensively summarize the conditions of LLPS and identify mechanisms involved in abnormal LLPS in cancer processes, including tumor growth, metastasis, and angiogenesis from the perspective of cancer hallmarks. We have also reviewed the clinical applications of LLPS in oncologic areas. This systematic summary of dysregulated LLPS from the different dimensions of cancer hallmarks will build a bridge for determining its specific functions to further guide basic research, finding strategies to intervene in LLPS, and developing relevant therapeutic approaches.","container-title":"Journal of Hematology &amp; Oncology","DOI":"10.1186/s13045-023-01522-5","ISSN":"1756-8722","issue":"1","journalAbbreviation":"J Hematol Oncol","language":"en","page":"123","source":"DOI.org (Crossref)","title":"Phase separations in oncogenesis, tumor progressions and metastasis: a glance from hallmarks of cancer","title-short":"Phase separations in oncogenesis, tumor progressions and metastasis","volume":"16","author":[{"family":"Zheng","given":"Le-Wei"},{"family":"Liu","given":"Cui-Cui"},{"family":"Yu","given":"Ke-Da"}],"issued":{"date-parts":[["2023",12,18]]}}}],"schema":"https://github.com/citation-style-language/schema/raw/master/csl-citation.json"} </w:instrText>
      </w:r>
      <w:r w:rsidR="00E60769" w:rsidRPr="009556EA">
        <w:rPr>
          <w:rFonts w:ascii="Times New Roman" w:hAnsi="Times New Roman" w:cs="Times New Roman"/>
          <w:color w:val="000000" w:themeColor="text1"/>
        </w:rPr>
        <w:fldChar w:fldCharType="separate"/>
      </w:r>
      <w:r w:rsidR="002C2DB8" w:rsidRPr="009556EA">
        <w:rPr>
          <w:rFonts w:ascii="Times New Roman" w:hAnsi="Times New Roman" w:cs="Times New Roman"/>
          <w:noProof/>
          <w:color w:val="000000" w:themeColor="text1"/>
        </w:rPr>
        <w:t>[1]</w:t>
      </w:r>
      <w:r w:rsidR="00E60769" w:rsidRPr="009556EA">
        <w:rPr>
          <w:rFonts w:ascii="Times New Roman" w:hAnsi="Times New Roman" w:cs="Times New Roman"/>
          <w:color w:val="000000" w:themeColor="text1"/>
        </w:rPr>
        <w:fldChar w:fldCharType="end"/>
      </w:r>
      <w:r w:rsidRPr="009556EA">
        <w:rPr>
          <w:rFonts w:ascii="Times New Roman" w:hAnsi="Times New Roman" w:cs="Times New Roman"/>
          <w:color w:val="000000" w:themeColor="text1"/>
        </w:rPr>
        <w:t>. Therefore, subsequent studies are expected to delve deeper into the roles and mechanisms of liquid-liquid phase separation in cancer, so as to understand the cancer occurrence and evolution better and to provide opportunities for develop</w:t>
      </w:r>
      <w:r w:rsidRPr="009556EA">
        <w:rPr>
          <w:rFonts w:ascii="Times New Roman" w:hAnsi="Times New Roman" w:cs="Times New Roman" w:hint="eastAsia"/>
          <w:color w:val="000000" w:themeColor="text1"/>
        </w:rPr>
        <w:t>ing</w:t>
      </w:r>
      <w:r w:rsidRPr="009556EA">
        <w:rPr>
          <w:rFonts w:ascii="Times New Roman" w:hAnsi="Times New Roman" w:cs="Times New Roman"/>
          <w:color w:val="000000" w:themeColor="text1"/>
        </w:rPr>
        <w:t xml:space="preserve"> of new therapeutic strategies.</w:t>
      </w:r>
    </w:p>
    <w:p w14:paraId="46304F9B" w14:textId="7F746257" w:rsidR="003109D8" w:rsidRPr="009556EA" w:rsidRDefault="0084345B" w:rsidP="00C24D62">
      <w:pPr>
        <w:spacing w:after="200" w:line="280" w:lineRule="exact"/>
        <w:rPr>
          <w:rFonts w:ascii="Times New Roman" w:hAnsi="Times New Roman" w:cs="Times New Roman"/>
          <w:b/>
          <w:color w:val="000000" w:themeColor="text1"/>
        </w:rPr>
      </w:pPr>
      <w:r w:rsidRPr="009556EA">
        <w:rPr>
          <w:rFonts w:ascii="Times New Roman" w:hAnsi="Times New Roman" w:cs="Times New Roman"/>
          <w:b/>
          <w:color w:val="000000" w:themeColor="text1"/>
        </w:rPr>
        <w:t>3. Super-enhancer is the most potential star molecule for phase separation in cancer.</w:t>
      </w:r>
    </w:p>
    <w:p w14:paraId="54D70B68" w14:textId="484B751B" w:rsidR="007F1D47" w:rsidRPr="009556EA" w:rsidRDefault="00E23CFB" w:rsidP="00C24D62">
      <w:pPr>
        <w:spacing w:after="200" w:line="280" w:lineRule="exact"/>
        <w:rPr>
          <w:rFonts w:ascii="Times New Roman" w:hAnsi="Times New Roman" w:cs="Times New Roman"/>
          <w:color w:val="000000" w:themeColor="text1"/>
        </w:rPr>
      </w:pPr>
      <w:r w:rsidRPr="009556EA">
        <w:rPr>
          <w:rFonts w:ascii="Times New Roman" w:hAnsi="Times New Roman" w:cs="Times New Roman"/>
          <w:color w:val="000000" w:themeColor="text1"/>
        </w:rPr>
        <w:t>The</w:t>
      </w:r>
      <w:r w:rsidR="009D2906" w:rsidRPr="009556EA">
        <w:rPr>
          <w:rFonts w:ascii="Times New Roman" w:hAnsi="Times New Roman" w:cs="Times New Roman"/>
          <w:color w:val="000000" w:themeColor="text1"/>
        </w:rPr>
        <w:t xml:space="preserve"> results</w:t>
      </w:r>
      <w:r w:rsidRPr="009556EA">
        <w:rPr>
          <w:rFonts w:ascii="Times New Roman" w:hAnsi="Times New Roman" w:cs="Times New Roman"/>
          <w:color w:val="000000" w:themeColor="text1"/>
        </w:rPr>
        <w:t xml:space="preserve"> from spatial density networks, </w:t>
      </w:r>
      <w:r w:rsidR="007F4A9C" w:rsidRPr="009556EA">
        <w:rPr>
          <w:rFonts w:ascii="Times New Roman" w:hAnsi="Times New Roman" w:cs="Times New Roman"/>
          <w:color w:val="000000" w:themeColor="text1"/>
        </w:rPr>
        <w:t>regression curve analysis, hotspot burst analysis, and research prospect discovery</w:t>
      </w:r>
      <w:r w:rsidR="009D2906" w:rsidRPr="009556EA">
        <w:rPr>
          <w:rFonts w:ascii="Times New Roman" w:hAnsi="Times New Roman" w:cs="Times New Roman"/>
          <w:color w:val="000000" w:themeColor="text1"/>
        </w:rPr>
        <w:t xml:space="preserve"> in this paper point in unison to super-enhancer as the most potential star molecule in this field.</w:t>
      </w:r>
      <w:r w:rsidR="003331D2" w:rsidRPr="009556EA">
        <w:rPr>
          <w:rFonts w:ascii="Times New Roman" w:hAnsi="Times New Roman" w:cs="Times New Roman" w:hint="eastAsia"/>
          <w:color w:val="000000" w:themeColor="text1"/>
        </w:rPr>
        <w:t xml:space="preserve"> </w:t>
      </w:r>
      <w:r w:rsidR="007F1D47" w:rsidRPr="009556EA">
        <w:rPr>
          <w:rFonts w:ascii="Times New Roman" w:hAnsi="Times New Roman" w:cs="Times New Roman"/>
          <w:color w:val="000000" w:themeColor="text1"/>
        </w:rPr>
        <w:t>Super-enhancers are specific regulatory elements that significantly enhance the transcriptional level of genes, which could affect the liquid-liquid phase separation of cancer cells and are frequently associated with malignant proliferation and transformation of cancer cells</w:t>
      </w:r>
      <w:r w:rsidR="002A5620" w:rsidRPr="009556EA">
        <w:rPr>
          <w:rFonts w:ascii="Times New Roman" w:hAnsi="Times New Roman" w:cs="Times New Roman"/>
          <w:color w:val="000000" w:themeColor="text1"/>
        </w:rPr>
        <w:fldChar w:fldCharType="begin"/>
      </w:r>
      <w:r w:rsidR="002A5620" w:rsidRPr="009556EA">
        <w:rPr>
          <w:rFonts w:ascii="Times New Roman" w:hAnsi="Times New Roman" w:cs="Times New Roman"/>
          <w:color w:val="000000" w:themeColor="text1"/>
        </w:rPr>
        <w:instrText xml:space="preserve"> ADDIN ZOTERO_ITEM CSL_CITATION {"citationID":"VNbjwdH5","properties":{"formattedCitation":"[2,3]","plainCitation":"[2,3]","noteIndex":0},"citationItems":[{"id":721,"uris":["http://zotero.org/users/10999938/items/2586QPWX"],"itemData":{"id":721,"type":"article-journal","container-title":"Cell","DOI":"10.1016/j.cell.2017.02.007","ISSN":"00928674","issue":"1","journalAbbreviation":"Cell","language":"en","page":"13-23","source":"DOI.org (Crossref)","title":"A Phase Separation Model for Transcriptional Control","volume":"169","author":[{"family":"Hnisz","given":"Denes"},{"family":"Shrinivas","given":"Krishna"},{"family":"Young","given":"Richard A."},{"family":"Chakraborty","given":"Arup K."},{"family":"Sharp","given":"Phillip A."}],"issued":{"date-parts":[["2017",3]]}}},{"id":760,"uris":["http://zotero.org/users/10999938/items/7YBSFN7M"],"itemData":{"id":760,"type":"article-journal","abstract":"Abstract\n            Understanding the characteristics of cancer cells is essential for the development of improved</w:instrText>
      </w:r>
      <w:r w:rsidR="002A5620" w:rsidRPr="009556EA">
        <w:rPr>
          <w:rFonts w:ascii="Times New Roman" w:hAnsi="Times New Roman" w:cs="Times New Roman" w:hint="eastAsia"/>
          <w:color w:val="000000" w:themeColor="text1"/>
        </w:rPr>
        <w:instrText xml:space="preserve"> diagnosis and therapeutics. From a gene regulation perspective, the super</w:instrText>
      </w:r>
      <w:r w:rsidR="002A5620" w:rsidRPr="009556EA">
        <w:rPr>
          <w:rFonts w:ascii="Times New Roman" w:hAnsi="Times New Roman" w:cs="Times New Roman" w:hint="eastAsia"/>
          <w:color w:val="000000" w:themeColor="text1"/>
        </w:rPr>
        <w:instrText>‐</w:instrText>
      </w:r>
      <w:r w:rsidR="002A5620" w:rsidRPr="009556EA">
        <w:rPr>
          <w:rFonts w:ascii="Times New Roman" w:hAnsi="Times New Roman" w:cs="Times New Roman" w:hint="eastAsia"/>
          <w:color w:val="000000" w:themeColor="text1"/>
        </w:rPr>
        <w:instrText>enhancer concept has been introduced to systematically understand the molecular mechanisms underlying the identities of various cell types and has been extended to the analysis of cancer cells and cancer genome alterations. In addition, several characteristic features of super</w:instrText>
      </w:r>
      <w:r w:rsidR="002A5620" w:rsidRPr="009556EA">
        <w:rPr>
          <w:rFonts w:ascii="Times New Roman" w:hAnsi="Times New Roman" w:cs="Times New Roman" w:hint="eastAsia"/>
          <w:color w:val="000000" w:themeColor="text1"/>
        </w:rPr>
        <w:instrText>‐</w:instrText>
      </w:r>
      <w:r w:rsidR="002A5620" w:rsidRPr="009556EA">
        <w:rPr>
          <w:rFonts w:ascii="Times New Roman" w:hAnsi="Times New Roman" w:cs="Times New Roman" w:hint="eastAsia"/>
          <w:color w:val="000000" w:themeColor="text1"/>
        </w:rPr>
        <w:instrText>enhancers have led to the recognition of the link between gene regulation and biomolecular condensates, which is often mediated by liquid</w:instrText>
      </w:r>
      <w:r w:rsidR="002A5620" w:rsidRPr="009556EA">
        <w:rPr>
          <w:rFonts w:ascii="Times New Roman" w:hAnsi="Times New Roman" w:cs="Times New Roman" w:hint="eastAsia"/>
          <w:color w:val="000000" w:themeColor="text1"/>
        </w:rPr>
        <w:instrText>‐</w:instrText>
      </w:r>
      <w:r w:rsidR="002A5620" w:rsidRPr="009556EA">
        <w:rPr>
          <w:rFonts w:ascii="Times New Roman" w:hAnsi="Times New Roman" w:cs="Times New Roman" w:hint="eastAsia"/>
          <w:color w:val="000000" w:themeColor="text1"/>
        </w:rPr>
        <w:instrText>liquid phase separa</w:instrText>
      </w:r>
      <w:r w:rsidR="002A5620" w:rsidRPr="009556EA">
        <w:rPr>
          <w:rFonts w:ascii="Times New Roman" w:hAnsi="Times New Roman" w:cs="Times New Roman"/>
          <w:color w:val="000000" w:themeColor="text1"/>
        </w:rPr>
        <w:instrText>tion. Several lines of evidence have suggested molecular and biophysical principles and their alterations in cancer cells, which are particularly associated with gene regulation and cell signaling (“ transcriptional” and “signaling” condensates). These findings collectively suggest that the modification of biomolecular condensates represents an important mechanism by which cancer cells acquire various cancer hallmark traits and establish functional innovation for cancer initiation and progression. The condensate model also provides the molecular basis of the vulnerability of cancer cells to transcriptional perturbation and further suggests the possibility of therapeutic targeting of condensates. This review summarizes recent findings regarding the relatio</w:instrText>
      </w:r>
      <w:r w:rsidR="002A5620" w:rsidRPr="009556EA">
        <w:rPr>
          <w:rFonts w:ascii="Times New Roman" w:hAnsi="Times New Roman" w:cs="Times New Roman" w:hint="eastAsia"/>
          <w:color w:val="000000" w:themeColor="text1"/>
        </w:rPr>
        <w:instrText>nships between super</w:instrText>
      </w:r>
      <w:r w:rsidR="002A5620" w:rsidRPr="009556EA">
        <w:rPr>
          <w:rFonts w:ascii="Times New Roman" w:hAnsi="Times New Roman" w:cs="Times New Roman" w:hint="eastAsia"/>
          <w:color w:val="000000" w:themeColor="text1"/>
        </w:rPr>
        <w:instrText>‐</w:instrText>
      </w:r>
      <w:r w:rsidR="002A5620" w:rsidRPr="009556EA">
        <w:rPr>
          <w:rFonts w:ascii="Times New Roman" w:hAnsi="Times New Roman" w:cs="Times New Roman" w:hint="eastAsia"/>
          <w:color w:val="000000" w:themeColor="text1"/>
        </w:rPr>
        <w:instrText>enhancers and biomolecular condensate models, multiple scenarios of condensate alterations in cancers, and the potential of the condensate model for therapeutic development.","container-title":"Cancer Science","DOI":"10.1111/cas.15232</w:instrText>
      </w:r>
      <w:r w:rsidR="002A5620" w:rsidRPr="009556EA">
        <w:rPr>
          <w:rFonts w:ascii="Times New Roman" w:hAnsi="Times New Roman" w:cs="Times New Roman"/>
          <w:color w:val="000000" w:themeColor="text1"/>
        </w:rPr>
        <w:instrText xml:space="preserve">","ISSN":"1347-9032, 1349-7006","issue":"2","journalAbbreviation":"Cancer Science","language":"en","page":"382-391","source":"DOI.org (Crossref)","title":"Biomolecular condensates in cancer biology","volume":"113","author":[{"family":"Suzuki","given":"Hiroshi I."},{"family":"Onimaru","given":"Koh"}],"issued":{"date-parts":[["2022",2]]}}}],"schema":"https://github.com/citation-style-language/schema/raw/master/csl-citation.json"} </w:instrText>
      </w:r>
      <w:r w:rsidR="002A5620" w:rsidRPr="009556EA">
        <w:rPr>
          <w:rFonts w:ascii="Times New Roman" w:hAnsi="Times New Roman" w:cs="Times New Roman"/>
          <w:color w:val="000000" w:themeColor="text1"/>
        </w:rPr>
        <w:fldChar w:fldCharType="separate"/>
      </w:r>
      <w:r w:rsidR="002C2DB8" w:rsidRPr="009556EA">
        <w:rPr>
          <w:rFonts w:ascii="Times New Roman" w:hAnsi="Times New Roman" w:cs="Times New Roman"/>
          <w:noProof/>
          <w:color w:val="000000" w:themeColor="text1"/>
        </w:rPr>
        <w:t>[2,3]</w:t>
      </w:r>
      <w:r w:rsidR="002A5620" w:rsidRPr="009556EA">
        <w:rPr>
          <w:rFonts w:ascii="Times New Roman" w:hAnsi="Times New Roman" w:cs="Times New Roman"/>
          <w:color w:val="000000" w:themeColor="text1"/>
        </w:rPr>
        <w:fldChar w:fldCharType="end"/>
      </w:r>
      <w:r w:rsidR="007F1D47" w:rsidRPr="009556EA">
        <w:rPr>
          <w:rFonts w:ascii="Times New Roman" w:hAnsi="Times New Roman" w:cs="Times New Roman"/>
          <w:color w:val="000000" w:themeColor="text1"/>
        </w:rPr>
        <w:t>.</w:t>
      </w:r>
      <w:r w:rsidR="002C2DB8" w:rsidRPr="009556EA">
        <w:rPr>
          <w:rFonts w:ascii="Times New Roman" w:hAnsi="Times New Roman" w:cs="Times New Roman" w:hint="eastAsia"/>
          <w:color w:val="000000" w:themeColor="text1"/>
        </w:rPr>
        <w:t xml:space="preserve"> </w:t>
      </w:r>
      <w:r w:rsidR="007F1D47" w:rsidRPr="009556EA">
        <w:rPr>
          <w:rFonts w:ascii="Times New Roman" w:hAnsi="Times New Roman" w:cs="Times New Roman"/>
          <w:color w:val="000000" w:themeColor="text1"/>
        </w:rPr>
        <w:t>Specifically, super-enhancers promote the expression of relevant genes that encode proteins involved in intracellular fluid flow and distribution. The synthesis and function of these proteins affect the flow and distribution of intracellular fluids and, thus, the process of liquid-liquid phase separation in cancer cells. In addition, the unevenly distributed droplet-like structures formed in the nucleus by the liquid-liquid phase separation process could, in turn, affect super-enhancers function by binding themselves more tightly to the promoter regions of genes, thereby enhancing the transcription levels of genes</w:t>
      </w:r>
      <w:r w:rsidR="002A5620" w:rsidRPr="009556EA">
        <w:rPr>
          <w:rFonts w:ascii="Times New Roman" w:hAnsi="Times New Roman" w:cs="Times New Roman"/>
          <w:color w:val="000000" w:themeColor="text1"/>
        </w:rPr>
        <w:fldChar w:fldCharType="begin"/>
      </w:r>
      <w:r w:rsidR="002A5620" w:rsidRPr="009556EA">
        <w:rPr>
          <w:rFonts w:ascii="Times New Roman" w:hAnsi="Times New Roman" w:cs="Times New Roman"/>
          <w:color w:val="000000" w:themeColor="text1"/>
        </w:rPr>
        <w:instrText xml:space="preserve"> ADDIN ZOTERO_ITEM CSL_CITATION {"citationID":"BoNOV6Jm","properties":{"formattedCitation":"[2,4,5]","plainCitation":"[2,4,5]","noteIndex":0},"citationItems":[{"id":721,"uris":["http://zotero.org/users/10999938/items/2586QPWX"],"itemData":{"id":721,"type":"article-journal","container-title":"Cell","DOI":"10.1016/j.cell.2017.02.007","ISSN":"00928674","issue":"1","journalAbbreviation":"Cell","language":"en","page":"13-23","source":"DOI.org (Crossref)","title":"A Phase Separation Model for Transcriptional Control","volume":"169","author":[{"family":"Hnisz","given":"Denes"},{"family":"Shrinivas","given":"Krishna"},{"family":"Young","given":"Richard A."},{"family":"Chakraborty","given":"Arup K."},{"family":"Sharp","given":"Phillip A."}],"issued":{"date-parts":[["2017",3]]}}},{"id":762,"uris":["http://zotero.org/users/10999938/items/L4WAWJC8"],"itemData":{"id":762,"type":"article-journal","container-title":"Biochimica et Biophysica Acta (BBA) - Reviews on Cancer","DOI":"10.1016/j.bbcan.2022.188697","ISSN":"0304419X","issue":"2","journalAbbreviation":"Biochimica et Biophysica Acta (BBA) - Reviews on Cancer","language":"en","page":"188697","source":"DOI.org (Crossref)","title":"Super enhancers as master gene regulators in the pathogenesis of hematologic malignancies","volume":"1877","author":[{"family":"Dębek","given":"Sonia"},{"family":"Juszczyński","given":"Przemysław"}],"issued":{"date-parts":[["2022",3]]}}},{"id":722,"uris":["http://zotero.org/users/10999938/items/8WME5Y6S"],"itemData":{"id":722,"type":"article-journal","container-title":"Current Opinion in Structural Biology","DOI":"10.1016/j.sbi.2021.06.009","ISSN":"0959440X","journalAbbreviation":"Current Opinion in Structural Biology","language":"en","page":"148-155","source":"DOI.org (Crossref)","title":"Phase separation in transcription factor dynamics and chromatin organization","volume":"71","author":[{"family":"Wagh","given":"Kaustubh"},{"family":"Garcia","given":"David A."},{"family":"Upadhyaya","given":"Arpita"}],"issued":{"date-parts":[["2021",12]]}}}],"schema":"https://github.com/citation-style-language/schema/raw/master/csl-citation.json"} </w:instrText>
      </w:r>
      <w:r w:rsidR="002A5620" w:rsidRPr="009556EA">
        <w:rPr>
          <w:rFonts w:ascii="Times New Roman" w:hAnsi="Times New Roman" w:cs="Times New Roman"/>
          <w:color w:val="000000" w:themeColor="text1"/>
        </w:rPr>
        <w:fldChar w:fldCharType="separate"/>
      </w:r>
      <w:r w:rsidR="002C2DB8" w:rsidRPr="009556EA">
        <w:rPr>
          <w:rFonts w:ascii="Times New Roman" w:hAnsi="Times New Roman" w:cs="Times New Roman"/>
          <w:noProof/>
          <w:color w:val="000000" w:themeColor="text1"/>
        </w:rPr>
        <w:t>[2,4,5]</w:t>
      </w:r>
      <w:r w:rsidR="002A5620" w:rsidRPr="009556EA">
        <w:rPr>
          <w:rFonts w:ascii="Times New Roman" w:hAnsi="Times New Roman" w:cs="Times New Roman"/>
          <w:color w:val="000000" w:themeColor="text1"/>
        </w:rPr>
        <w:fldChar w:fldCharType="end"/>
      </w:r>
      <w:r w:rsidR="007F1D47" w:rsidRPr="009556EA">
        <w:rPr>
          <w:rFonts w:ascii="Times New Roman" w:hAnsi="Times New Roman" w:cs="Times New Roman"/>
          <w:color w:val="000000" w:themeColor="text1"/>
        </w:rPr>
        <w:t>. However, who is upstream and downstream, who is the cause and the effect, and their interactions and specific mechanisms are still very unclear, and more efforts should be invested in subsequent research.</w:t>
      </w:r>
    </w:p>
    <w:p w14:paraId="264F72E1" w14:textId="04445830" w:rsidR="0084345B" w:rsidRPr="009556EA" w:rsidRDefault="0084345B" w:rsidP="0084345B">
      <w:pPr>
        <w:spacing w:after="200" w:line="280" w:lineRule="exact"/>
        <w:rPr>
          <w:rFonts w:ascii="Times New Roman" w:hAnsi="Times New Roman" w:cs="Times New Roman"/>
          <w:b/>
          <w:color w:val="000000" w:themeColor="text1"/>
        </w:rPr>
      </w:pPr>
      <w:r w:rsidRPr="009556EA">
        <w:rPr>
          <w:rFonts w:ascii="Times New Roman" w:hAnsi="Times New Roman" w:cs="Times New Roman"/>
          <w:b/>
          <w:color w:val="000000" w:themeColor="text1"/>
        </w:rPr>
        <w:t>4. Stress granule is a pivotal research molecule for phase separation in cancer.</w:t>
      </w:r>
    </w:p>
    <w:p w14:paraId="539D62A6" w14:textId="6B5EFC0F" w:rsidR="0084345B" w:rsidRPr="009556EA" w:rsidRDefault="0068602C" w:rsidP="00C24D62">
      <w:pPr>
        <w:spacing w:after="200" w:line="280" w:lineRule="exact"/>
        <w:rPr>
          <w:rFonts w:ascii="Times New Roman" w:hAnsi="Times New Roman" w:cs="Times New Roman"/>
          <w:color w:val="000000" w:themeColor="text1"/>
        </w:rPr>
      </w:pPr>
      <w:r w:rsidRPr="009556EA">
        <w:rPr>
          <w:rFonts w:ascii="Times New Roman" w:hAnsi="Times New Roman" w:cs="Times New Roman"/>
          <w:color w:val="000000" w:themeColor="text1"/>
        </w:rPr>
        <w:t xml:space="preserve">The results from spatial density networks, regression curve analysis, hotspot burst analysis, and research prospect discovery in this paper point in unison to </w:t>
      </w:r>
      <w:r w:rsidR="008012DB" w:rsidRPr="009556EA">
        <w:rPr>
          <w:rFonts w:ascii="Times New Roman" w:hAnsi="Times New Roman" w:cs="Times New Roman" w:hint="eastAsia"/>
          <w:color w:val="000000" w:themeColor="text1"/>
        </w:rPr>
        <w:t>s</w:t>
      </w:r>
      <w:r w:rsidR="008012DB" w:rsidRPr="009556EA">
        <w:rPr>
          <w:rFonts w:ascii="Times New Roman" w:hAnsi="Times New Roman" w:cs="Times New Roman"/>
          <w:color w:val="000000" w:themeColor="text1"/>
        </w:rPr>
        <w:t>tress granule</w:t>
      </w:r>
      <w:r w:rsidRPr="009556EA">
        <w:rPr>
          <w:rFonts w:ascii="Times New Roman" w:hAnsi="Times New Roman" w:cs="Times New Roman"/>
          <w:color w:val="000000" w:themeColor="text1"/>
        </w:rPr>
        <w:t xml:space="preserve"> as </w:t>
      </w:r>
      <w:r w:rsidR="008012DB" w:rsidRPr="009556EA">
        <w:rPr>
          <w:rFonts w:ascii="Times New Roman" w:hAnsi="Times New Roman" w:cs="Times New Roman"/>
          <w:color w:val="000000" w:themeColor="text1"/>
        </w:rPr>
        <w:t>a pivotal research molecule</w:t>
      </w:r>
      <w:r w:rsidRPr="009556EA">
        <w:rPr>
          <w:rFonts w:ascii="Times New Roman" w:hAnsi="Times New Roman" w:cs="Times New Roman"/>
          <w:color w:val="000000" w:themeColor="text1"/>
        </w:rPr>
        <w:t xml:space="preserve"> in this field.</w:t>
      </w:r>
      <w:r w:rsidRPr="009556EA">
        <w:rPr>
          <w:rFonts w:ascii="Times New Roman" w:hAnsi="Times New Roman" w:cs="Times New Roman" w:hint="eastAsia"/>
          <w:color w:val="000000" w:themeColor="text1"/>
        </w:rPr>
        <w:t xml:space="preserve"> </w:t>
      </w:r>
      <w:r w:rsidR="00FD5257" w:rsidRPr="009556EA">
        <w:rPr>
          <w:rFonts w:ascii="Times New Roman" w:hAnsi="Times New Roman" w:cs="Times New Roman"/>
          <w:color w:val="000000" w:themeColor="text1"/>
        </w:rPr>
        <w:t xml:space="preserve">Stress granules are special membrane-free aggregates forming in cells when responding to external or internal stressors, mainly composed of mRNA, RNA-binding proteins, </w:t>
      </w:r>
      <w:proofErr w:type="spellStart"/>
      <w:r w:rsidR="00FD5257" w:rsidRPr="009556EA">
        <w:rPr>
          <w:rFonts w:ascii="Times New Roman" w:hAnsi="Times New Roman" w:cs="Times New Roman"/>
          <w:color w:val="000000" w:themeColor="text1"/>
        </w:rPr>
        <w:t>etc</w:t>
      </w:r>
      <w:proofErr w:type="spellEnd"/>
      <w:r w:rsidR="002A5620" w:rsidRPr="009556EA">
        <w:rPr>
          <w:rFonts w:ascii="Times New Roman" w:hAnsi="Times New Roman" w:cs="Times New Roman"/>
          <w:color w:val="000000" w:themeColor="text1"/>
        </w:rPr>
        <w:fldChar w:fldCharType="begin"/>
      </w:r>
      <w:r w:rsidR="002A5620" w:rsidRPr="009556EA">
        <w:rPr>
          <w:rFonts w:ascii="Times New Roman" w:hAnsi="Times New Roman" w:cs="Times New Roman"/>
          <w:color w:val="000000" w:themeColor="text1"/>
        </w:rPr>
        <w:instrText xml:space="preserve"> ADDIN ZOTERO_ITEM CSL_CITATION {"citationID":"zaMUVkGH","properties":{"formattedCitation":"[6,7]","plainCitation":"[6,7]","noteIndex":0},"citationItems":[{"id":726,"uris":["http://zotero.org/users/10999938/items/7C6ZQVIV"],"itemData":{"id":726,"type":"article-journal","container-title":"Biochimica et Biophysica Acta (BBA) - Reviews on Cancer","DOI":"10.1016/j.bbcan.2023.189006","ISSN":"0304419X","issue":"6","journalAbbreviation":"Biochimica et Biophysica Acta (BBA) - Reviews on Cancer","language":"en","page":"189006","source":"DOI.org (Crossref)","title":"Role of stress granules in tumorigenesis and cancer therapy","volume":"1878","author":[{"family":"Li","given":"Tiansheng"},{"family":"Zeng","given":"Zhaoyang"},{"family":"Fan","given":"Chunmei"},{"family":"Xiong","given":"Wei"}],"issued":{"date-parts":[["2023",11]]}}},{"id":727,"uris":["http://zotero.org/users/10999938/items/9JZUTZL9"],"itemData":{"id":727,"type":"article-journal","abstract":"Stress granules (SGs) are phase-separated, membraneless, cytoplasmic ribonucleoprotein (RNP) assemblies whose primary function is to promote cell survival by condensing translationally stalled mRNAs, ribosomal components, translation initiation factors, and RNA-binding proteins (RBPs). While the protein composition and the function of proteins in the compartmentalization and the dynamics of assembly and disassembly of SGs has been a matter of study for several years, the role of RNA in these structures had remained largely unknown. RNA species are, however, not passive members of RNA granules in that RNA by itself can form homo and heterotypic interactions with other RNA molecules leading to phase separation and nucleation of RNA granules. RNA can also function as molecular scaffolds recruiting multivalent RBPs and their interactors to form higher-order structures. With the development of SG purification techniques coupled to RNA-seq, the transcriptomic landscape of SGs is becoming increasingly understood, revealing the enormous potential of RNA to guide the assembly and disassembly of these transient organelles. SGs are not only formed under acute stress conditions but also in response to different diseases such as viral infections, cancer, and neurodegeneration. Importantly, these granules are increasingly being recognized as potential precursors of pathological aggregates in neurodegenerative diseases. In this review, we examine the current evidence in support of RNA playing a significant role in the formation of SGs and explore the concept of SGs as therapeutic targets.","container-title":"Frontiers in Cell and Developmental Biology","DOI":"10.3389/fcell.2021.621779","ISSN":"2296-634X","journalAbbreviation":"Front. Cell Dev. Biol.","page":"621779","source":"DOI.org (Crossref)","title":"The Integral Role of RNA in Stress Granule Formation and Function","volume":"9","author":[{"family":"Campos-Melo","given":"Danae"},{"family":"Hawley","given":"Zachary C. E."},{"family":"Droppelmann","given":"Cristian A."},{"family":"Strong","given":"Michael J."}],"issued":{"date-parts":[["2021",5,20]]}}}],"schema":"https://github.com/citation-style-language/schema/raw/master/csl-citation.json"} </w:instrText>
      </w:r>
      <w:r w:rsidR="002A5620" w:rsidRPr="009556EA">
        <w:rPr>
          <w:rFonts w:ascii="Times New Roman" w:hAnsi="Times New Roman" w:cs="Times New Roman"/>
          <w:color w:val="000000" w:themeColor="text1"/>
        </w:rPr>
        <w:fldChar w:fldCharType="separate"/>
      </w:r>
      <w:r w:rsidR="002C2DB8" w:rsidRPr="009556EA">
        <w:rPr>
          <w:rFonts w:ascii="Times New Roman" w:hAnsi="Times New Roman" w:cs="Times New Roman"/>
          <w:noProof/>
          <w:color w:val="000000" w:themeColor="text1"/>
        </w:rPr>
        <w:t>[6,7]</w:t>
      </w:r>
      <w:r w:rsidR="002A5620" w:rsidRPr="009556EA">
        <w:rPr>
          <w:rFonts w:ascii="Times New Roman" w:hAnsi="Times New Roman" w:cs="Times New Roman"/>
          <w:color w:val="000000" w:themeColor="text1"/>
        </w:rPr>
        <w:fldChar w:fldCharType="end"/>
      </w:r>
      <w:r w:rsidR="00FD5257" w:rsidRPr="009556EA">
        <w:rPr>
          <w:rFonts w:ascii="Times New Roman" w:hAnsi="Times New Roman" w:cs="Times New Roman"/>
          <w:color w:val="000000" w:themeColor="text1"/>
        </w:rPr>
        <w:t>. When cancer cells are exposed to stresses such as hypoxia, nutrient deficiency, high acidity, and high osmolality, stress granules maintain the survival of cancer cells by regulating the changes caused by these stressful environments. In addition, stress granules assist in the recovery and survival of cancer cells during chemotherapy, radiation therapy or other oncology treatments. Moreover, the generation of stress granules could contribute to the adaptation of cancer cells to the attack of the immune system. However, the overproduction of stress granules could also suppress cancer cell function and even lead to their death</w:t>
      </w:r>
      <w:r w:rsidR="002A5620" w:rsidRPr="009556EA">
        <w:rPr>
          <w:rFonts w:ascii="Times New Roman" w:hAnsi="Times New Roman" w:cs="Times New Roman"/>
          <w:color w:val="000000" w:themeColor="text1"/>
        </w:rPr>
        <w:fldChar w:fldCharType="begin"/>
      </w:r>
      <w:r w:rsidR="002A5620" w:rsidRPr="009556EA">
        <w:rPr>
          <w:rFonts w:ascii="Times New Roman" w:hAnsi="Times New Roman" w:cs="Times New Roman"/>
          <w:color w:val="000000" w:themeColor="text1"/>
        </w:rPr>
        <w:instrText xml:space="preserve"> ADDIN ZOTERO_ITEM CSL_CITATION {"citationID":"XyJ0NaXe","properties":{"formattedCitation":"[8\\uc0\\u8211{}10]","plainCitation":"[8–10]","noteIndex":0},"citationItems":[{"id":728,"uris":["http://zotero.org/users/10999938/items/9J3I2IL4"],"itemData":{"id":728,"type":"article-journal","abstract":"Abstract\n            Eukaryotic cells are segmented into multiple compartments or organelles within the cell that regulate distinct chemical and biological processes. Membrane-less organelles are membrane-less microscopic cellular compartments that contain protein and RNA molecules that perform a wide range of functions. Liquid–liquid phase separation (LLPS) can reveal how membrane-less organelles develop via dynamic biomolecule assembly. LLPS either segregates undesirable molecules from cells or aggregates desired ones in cells. Aberrant LLPS results in the production of abnormal biomolecular condensates (BMCs), which can cause cancer. Here, we explore the intricate mechanisms behind the formation of BMCs and its biophysical properties. Additionally, we discuss recent discoveries related to biological LLPS in tumorigenesis, including aberrant signaling and transduction, stress granule formation, evading growth arrest, and genomic instability. We also discuss the therapeutic implications of LLPS in cancer. Understanding the concept and mechanism of LLPS and its role in tumorigenesis is crucial for antitumor therapeutic strategies.","container-title":"Journal of Translational Medicine","DOI":"10.1186/s12967-023-04082-x","ISSN":"1479-5876","issue":"1","journalAbbreviation":"J Transl Med","language":"en","page":"237","source":"DOI.org (Crossref)","title":"Phase separation in cancer at a glance","volume":"21","author":[{"family":"Xie","given":"Qingqing"},{"family":"Cheng","given":"Jiejuan"},{"family":"Mei","given":"Wuxuan"},{"family":"Yang","given":"Dexing"},{"family":"Zhang","given":"Pengfei"},{"family":"Zeng","given":"Changchun"}],"issued":{"date-parts":[["2023",4,1]]}}},{"id":732,"uris":["http://zotero.org/users/10999938/items/HJ8QXB3M"],"itemData":{"id":732,"type":"article-journal","container-title":"Trends in Cell Biology","DOI":"10.1016/j.tcb.2016.05.004","ISSN":"09628924","issue":"9","journalAbbreviation":"Trends in Cell Biology","language":"en","page":"668-679","source":"DOI.org (Crossref)","title":"Principles and Properties of Stress Granules","volume":"26","author":[{"family":"Protter","given":"David S.W."},{"family":"Parker","given":"Roy"}],"issued":{"date-parts":[["2016",9]]}}},{"id":733,"uris":["http://zotero.org/users/10999938/items/CSBVX4D6"],"itemData":{"id":733,"type":"article-journal","abstract":"Liquid–liquid Phase Separation (LLPS) of proteins and nucleic acids has emerged as a new paradigm in the study of cellular activities. It drives the formation of liquid-like condensates containing biomolecules in the absence of membrane structures in living cells. In addition, typical membrane-less condensates such as nuclear speckles, stress granules and cell signaling clusters play important roles in various cellular activities, including regulation of transcription, cellular stress response and signal transduction. Previous studies highlighted the biophysical and biochemical principles underlying the formation of these liquid condensates. The studies also showed how these principles determine the molecular properties, LLPS behavior, and composition of liquid condensates. While the basic rules driving LLPS are continuously being uncovered, their function in cellular activities is still unclear, especially within a pathological context. Therefore, the present review summarizes the recent progress made on the existing roles of LLPS in cancer, including cancer-related signaling pathways, transcription regulation and maintenance of genome stability. Additionally, the review briefly introduces the basic rules of LLPS, and cellular signaling that potentially plays a role in cancer, including pathways relevant to immune responses and autophagy.","container-title":"Frontiers in Cell and Developmental Biology","DOI":"10.3389/fcell.2021.631486","ISSN":"2296-634X","journalAbbreviation":"Front. Cell Dev. Biol.","page":"631486","source":"DOI.org (Crossref)","title":"Emerging Roles of Liquid–Liquid Phase Separation in Cancer: From Protein Aggregation to Immune-Associated Signaling","title-short":"Emerging Roles of Liquid–Liquid Phase Separation in Cancer","volume":"9","author":[{"family":"Lu","given":"Jiahua"},{"family":"Qian","given":"Junjie"},{"family":"Xu","given":"Zhentian"},{"family":"Yin","given":"Shengyong"},{"family":"Zhou","given":"Lin"},{"family":"Zheng","given":"Shusen"},{"family":"Zhang","given":"Wu"}],"issued":{"date-parts":[["2021",6,21]]}}}],"schema":"https://github.com/citation-style-language/schema/raw/master/csl-citation.json"} </w:instrText>
      </w:r>
      <w:r w:rsidR="002A5620" w:rsidRPr="009556EA">
        <w:rPr>
          <w:rFonts w:ascii="Times New Roman" w:hAnsi="Times New Roman" w:cs="Times New Roman"/>
          <w:color w:val="000000" w:themeColor="text1"/>
        </w:rPr>
        <w:fldChar w:fldCharType="separate"/>
      </w:r>
      <w:r w:rsidR="002C2DB8" w:rsidRPr="009556EA">
        <w:rPr>
          <w:rFonts w:ascii="Times New Roman" w:eastAsia="Times New Roman" w:hAnsi="Times New Roman" w:cs="Times New Roman"/>
          <w:color w:val="000000" w:themeColor="text1"/>
          <w:kern w:val="0"/>
        </w:rPr>
        <w:t>[8–10]</w:t>
      </w:r>
      <w:r w:rsidR="002A5620" w:rsidRPr="009556EA">
        <w:rPr>
          <w:rFonts w:ascii="Times New Roman" w:hAnsi="Times New Roman" w:cs="Times New Roman"/>
          <w:color w:val="000000" w:themeColor="text1"/>
        </w:rPr>
        <w:fldChar w:fldCharType="end"/>
      </w:r>
      <w:r w:rsidR="00FD5257" w:rsidRPr="009556EA">
        <w:rPr>
          <w:rFonts w:ascii="Times New Roman" w:hAnsi="Times New Roman" w:cs="Times New Roman"/>
          <w:color w:val="000000" w:themeColor="text1"/>
        </w:rPr>
        <w:t>. Therefore, understanding the mechanisms of stress granule generation and regulation is of great importance for developing more effective oncology therapeutic strategies.</w:t>
      </w:r>
    </w:p>
    <w:p w14:paraId="53D69196" w14:textId="0B9CA2AF" w:rsidR="0084345B" w:rsidRPr="009556EA" w:rsidRDefault="0084345B" w:rsidP="0084345B">
      <w:pPr>
        <w:spacing w:after="200" w:line="280" w:lineRule="exact"/>
        <w:rPr>
          <w:rFonts w:ascii="Times New Roman" w:hAnsi="Times New Roman" w:cs="Times New Roman"/>
          <w:b/>
          <w:color w:val="000000" w:themeColor="text1"/>
        </w:rPr>
      </w:pPr>
      <w:r w:rsidRPr="009556EA">
        <w:rPr>
          <w:rFonts w:ascii="Times New Roman" w:hAnsi="Times New Roman" w:cs="Times New Roman"/>
          <w:b/>
          <w:color w:val="000000" w:themeColor="text1"/>
        </w:rPr>
        <w:t xml:space="preserve">5. </w:t>
      </w:r>
      <w:r w:rsidR="00AB0EE9" w:rsidRPr="009556EA">
        <w:rPr>
          <w:rFonts w:ascii="Times New Roman" w:hAnsi="Times New Roman" w:cs="Times New Roman" w:hint="eastAsia"/>
          <w:b/>
          <w:color w:val="000000" w:themeColor="text1"/>
        </w:rPr>
        <w:t xml:space="preserve">The </w:t>
      </w:r>
      <w:r w:rsidRPr="009556EA">
        <w:rPr>
          <w:rFonts w:ascii="Times New Roman" w:hAnsi="Times New Roman" w:cs="Times New Roman"/>
          <w:b/>
          <w:color w:val="000000" w:themeColor="text1"/>
        </w:rPr>
        <w:t>"</w:t>
      </w:r>
      <w:r w:rsidRPr="009556EA">
        <w:rPr>
          <w:rFonts w:ascii="Times New Roman" w:hAnsi="Times New Roman" w:cs="Times New Roman" w:hint="eastAsia"/>
          <w:b/>
          <w:color w:val="000000" w:themeColor="text1"/>
        </w:rPr>
        <w:t>p</w:t>
      </w:r>
      <w:r w:rsidRPr="009556EA">
        <w:rPr>
          <w:rFonts w:ascii="Times New Roman" w:hAnsi="Times New Roman" w:cs="Times New Roman"/>
          <w:b/>
          <w:color w:val="000000" w:themeColor="text1"/>
        </w:rPr>
        <w:t>hase separation, cancer, transcription, super-enhancer, epigenetics" is the crucial but still under-developed direction for phase separation in cancer that deserves further research.</w:t>
      </w:r>
    </w:p>
    <w:p w14:paraId="7194642A" w14:textId="0969531C" w:rsidR="00636085" w:rsidRPr="009556EA" w:rsidRDefault="0055678C" w:rsidP="00C24D62">
      <w:pPr>
        <w:spacing w:after="200" w:line="280" w:lineRule="exact"/>
        <w:rPr>
          <w:rFonts w:ascii="Times New Roman" w:hAnsi="Times New Roman" w:cs="Times New Roman"/>
          <w:color w:val="000000" w:themeColor="text1"/>
        </w:rPr>
      </w:pPr>
      <w:r w:rsidRPr="009556EA">
        <w:rPr>
          <w:rFonts w:ascii="Times New Roman" w:hAnsi="Times New Roman" w:cs="Times New Roman"/>
          <w:color w:val="000000" w:themeColor="text1"/>
        </w:rPr>
        <w:lastRenderedPageBreak/>
        <w:t xml:space="preserve">Through super-enhancer mediated transient transcriptional level alterations of specific genes and epigenetics (such as DNA methylation, histone modification, RNA interference, etc.) mediated more extensive gene expression level alterations, independent </w:t>
      </w:r>
      <w:proofErr w:type="spellStart"/>
      <w:r w:rsidRPr="009556EA">
        <w:rPr>
          <w:rFonts w:ascii="Times New Roman" w:hAnsi="Times New Roman" w:cs="Times New Roman"/>
          <w:color w:val="000000" w:themeColor="text1"/>
        </w:rPr>
        <w:t>microclusters</w:t>
      </w:r>
      <w:proofErr w:type="spellEnd"/>
      <w:r w:rsidRPr="009556EA">
        <w:rPr>
          <w:rFonts w:ascii="Times New Roman" w:hAnsi="Times New Roman" w:cs="Times New Roman"/>
          <w:color w:val="000000" w:themeColor="text1"/>
        </w:rPr>
        <w:t xml:space="preserve"> develop within the cytoplasm of the cancer cells, that is, a liquid-liquid phase separation occurs</w:t>
      </w:r>
      <w:r w:rsidR="002A5620" w:rsidRPr="009556EA">
        <w:rPr>
          <w:rFonts w:ascii="Times New Roman" w:hAnsi="Times New Roman" w:cs="Times New Roman"/>
          <w:color w:val="000000" w:themeColor="text1"/>
        </w:rPr>
        <w:fldChar w:fldCharType="begin"/>
      </w:r>
      <w:r w:rsidR="002A5620" w:rsidRPr="009556EA">
        <w:rPr>
          <w:rFonts w:ascii="Times New Roman" w:hAnsi="Times New Roman" w:cs="Times New Roman"/>
          <w:color w:val="000000" w:themeColor="text1"/>
        </w:rPr>
        <w:instrText xml:space="preserve"> ADDIN ZOTERO_ITEM CSL_CITATION {"citationID":"QSdFFwMq","properties":{"formattedCitation":"[6,11]","plainCitation":"[6,11]","noteIndex":0},"citationItems":[{"id":726,"uris":["http://zotero.org/users/10999938/items/7C6ZQVIV"],"itemData":{"id":726,"type":"article-journal","container-title":"Biochimica et Biophysica Acta (BBA) - Reviews on Cancer","DOI":"10.1016/j.bbcan.2023.189006","ISSN":"0304419X","issue":"6","journalAbbreviation":"Biochimica et Biophysica Acta (BBA) - Reviews on Cancer","language":"en","page":"189006","source":"DOI.org (Crossref)","title":"Role of stress granules in tumorigenesis and cancer therapy","volume":"1878","author":[{"family":"Li","given":"Tiansheng"},{"family":"Zeng","given":"Zhaoyang"},{"family":"Fan","given":"Chunmei"},{"family":"Xiong","given":"Wei"}],"issued":{"date-parts":[["2023",11]]}}},{"id":737,"uris":["http://zotero.org/users/10999938/items/TMXN5I3G"],"itemData":{"id":737,"type":"article-journal","abstract":"Abstract\n            \n              Gastrointestinal (GI) cancer is one of the most common malignancies, and a leading cause of cancer-related death worldwide. However, molecular targeted therapies are still lacking, leading to poor treatment efficacies. As an important layer of epigenetic regulation, RNA N6-Methyladenosine (m\n              6\n              A) modification is recently linked to various biological hallmarks of cancer by orchestrating RNA metabolism, including RNA splicing, export, translation, and decay, which is partially involved in a novel biological process termed phase separation. Through these regulatory mechanisms, m\n              6\n              A dictates gene expression in a dynamic and reversible manner and may play oncogenic, tumor suppressive or context-dependent roles in GI tumorigenesis. Therefore, regulators and effectors of m\n              6\n              A, as well as their modified substrates, represent a novel class of molecular targets for cancer treatments. In this review, we comprehensively summarize recent advances in this field and highlight research findings that documented key roles of RNA m\n              6\n              A modification in governing hallmarks of GI cancers. From a historical perspective, milestone findings in m\n              6\n              A machinery are integrated with a timeline of developing m\n              6\n              A targeting compounds. These available chemical compounds, as well as other approaches that target core components of the RNA m\n              6\n              A pathway hold promises for clinical translational to treat human GI cancers. Further investigation on several outstanding issues, e.g. how oncogenic insults may disrupt m\n              6\n              A homeostasis, and how m\n              6\n              A modification impacts on the tumor microenvironment, may dissect novel mechanisms underlying human tumorigenesis and identifies next-generation anti-cancer therapeutics.","container-title":"Cell Death &amp; Disease","DOI":"10.1038/s41419-023-05736-w","ISSN":"2041-4889","issue":"4","journalAbbreviation":"Cell Death Dis","language":"en","page":"236","source":"DOI.org (Crossref)","title":"Aberrant RNA m6A modification in gastrointestinal malignancies: versatile regulators of cancer hallmarks and novel therapeutic opportunities","title-short":"Aberrant RNA m6A modification in gastrointestinal malignancies","volume":"14","author":[{"family":"Shen","given":"Li-Ting"},{"family":"Che","given":"Lin-Rong"},{"family":"He","given":"Zongsheng"},{"family":"Lu","given":"Qian"},{"family":"Chen","given":"Dong-Feng"},{"family":"Qin","given":"Zhong-yi"},{"family":"Wang","given":"Bin"}],"issued":{"date-parts":[["2023",4,4]]}}}],"schema":"https://github.com/citation-style-language/schema/raw/master/csl-citation.json"} </w:instrText>
      </w:r>
      <w:r w:rsidR="002A5620" w:rsidRPr="009556EA">
        <w:rPr>
          <w:rFonts w:ascii="Times New Roman" w:hAnsi="Times New Roman" w:cs="Times New Roman"/>
          <w:color w:val="000000" w:themeColor="text1"/>
        </w:rPr>
        <w:fldChar w:fldCharType="separate"/>
      </w:r>
      <w:r w:rsidR="002C2DB8" w:rsidRPr="009556EA">
        <w:rPr>
          <w:rFonts w:ascii="Times New Roman" w:hAnsi="Times New Roman" w:cs="Times New Roman"/>
          <w:noProof/>
          <w:color w:val="000000" w:themeColor="text1"/>
        </w:rPr>
        <w:t>[6,11]</w:t>
      </w:r>
      <w:r w:rsidR="002A5620" w:rsidRPr="009556EA">
        <w:rPr>
          <w:rFonts w:ascii="Times New Roman" w:hAnsi="Times New Roman" w:cs="Times New Roman"/>
          <w:color w:val="000000" w:themeColor="text1"/>
        </w:rPr>
        <w:fldChar w:fldCharType="end"/>
      </w:r>
      <w:r w:rsidRPr="009556EA">
        <w:rPr>
          <w:rFonts w:ascii="Times New Roman" w:hAnsi="Times New Roman" w:cs="Times New Roman"/>
          <w:color w:val="000000" w:themeColor="text1"/>
        </w:rPr>
        <w:t>. With liquid-liquid phase separation, cancer cells could establish a microenvironment that promotes the expression of specific genes while suppressing the expression of other genes, and the significantly enhanced expression of these specific genes leads to altered phenotypes of cancer cells, thus facilitating their evolution and dissemination</w:t>
      </w:r>
      <w:r w:rsidR="002A5620" w:rsidRPr="009556EA">
        <w:rPr>
          <w:rFonts w:ascii="Times New Roman" w:hAnsi="Times New Roman" w:cs="Times New Roman"/>
          <w:color w:val="000000" w:themeColor="text1"/>
        </w:rPr>
        <w:fldChar w:fldCharType="begin"/>
      </w:r>
      <w:r w:rsidR="002A5620" w:rsidRPr="009556EA">
        <w:rPr>
          <w:rFonts w:ascii="Times New Roman" w:hAnsi="Times New Roman" w:cs="Times New Roman"/>
          <w:color w:val="000000" w:themeColor="text1"/>
        </w:rPr>
        <w:instrText xml:space="preserve"> ADDIN ZOTERO_ITEM CSL_CITATION {"citationID":"DP44giad","properties":{"formattedCitation":"[12,13]","plainCitation":"[12,13]","noteIndex":0},"citationItems":[{"id":738,"uris":["http://zotero.org/users/10999938/items/TKMVKBGQ"],"itemData":{"id":738,"type":"article-journal","abstract":"Abstract\n            \n              \n              Multicellularity was a watershed development in evolution. However, it also meant that individual cells could escape regulatory mechanisms that restrict proliferation at a severe cost to the organism: cancer. From the standpoint of cellular organization, evolutionary complexity scales to organize different molecules within the intracellular milieu. The recent realization that many biomolecules can “phase-separate” into membraneless organelles, reorganizing cellular biochemistry in space and time, has led to an explosion of research activity in this area. In this review, we explore mechanistic connections between phase separation and cancer-associated processes and emerging examples of how these become deranged in malignancy.\n            \n            \n              Significance:\n              One of the fundamental functions of phase separation is to rapidly and dynamically respond to environmental perturbations. Importantly, these changes often lead to alterations in cancer-relevant pathways and processes. This review covers recent advances in the field, including emerging principles and mechanisms of phase separation in cancer.","container-title":"Cancer Discovery","DOI":"10.1158/2159-8290.CD-21-1605","ISSN":"2159-8274, 2159-8290","issue":"9","language":"en","page":"2031-2043","source":"DOI.org (Crossref)","title":"Biomolecular Condensation: A New Phase in Cancer Research","title-short":"Biomolecular Condensation","volume":"12","author":[{"family":"Chakravarty","given":"Anupam K."},{"family":"McGrail","given":"Daniel J."},{"family":"Lozanoski","given":"Thomas M."},{"family":"Dunn","given":"Brandon S."},{"family":"Shih","given":"David J.H."},{"family":"Cirillo","given":"Kara M."},{"family":"Cetinkaya","given":"Sueda H."},{"family":"Zheng","given":"Wenjin Jim"},{"family":"Mills","given":"Gordon B."},{"family":"Yi","given":"S. Stephen"},{"family":"Jarosz","given":"Daniel F."},{"family":"Sahni","given":"Nidhi"}],"issued":{"date-parts":[["2022",9,2]]}}},{"id":648,"uris":["http://zotero.org/users/10999938/items/2UUMU4DP"],"itemData":{"id":648,"type":"article-journal","abstract":"Abstract\n            Liquid–liquid phase separation (LLPS) is a novel principle for explaining the precise spatial and temporal regulation in living cells. LLPS compartmentalizes proteins and nucleic acids into micron-scale, liquid-like, membraneless bodies with specific functions, which were recently termed biomolecular condensates. Biomolecular condensates are executors underlying the intracellular spatiotemporal coordination of various biological activities, including chromatin organization, genomic stability, DNA damage response and repair, transcription, and signal transduction. Dysregulation of these cellular processes is a key event in the initiation and/or evolution of cancer, and emerging evidence has linked the formation and regulation of LLPS to malignant transformations in tumor biology. In this review, we comprehensively summarize the detailed mechanisms of biomolecular condensate formation and biophysical function and review the recent major advances toward elucidating the multiple mechanisms involved in cancer cell pathology driven by aberrant LLPS. In addition, we discuss the therapeutic perspectives of LLPS in cancer research and the most recently developed drug candidates targeting LLPS modulation that can be used to combat tumorigenesis.","container-title":"Signal Transduction and Targeted Therapy","DOI":"10.1038/s41392-022-01076-x","ISSN":"2059-3635","issue":"1","journalAbbreviation":"Sig Transduct Target Ther","language":"en","page":"221","source":"DOI.org (Crossref)","title":"Liquid–liquid phase separation in tumor biology","volume":"7","author":[{"family":"Tong","given":"Xuhui"},{"family":"Tang","given":"Rong"},{"family":"Xu","given":"Jin"},{"family":"Wang","given":"Wei"},{"family":"Zhao","given":"Yingjun"},{"family":"Yu","given":"Xianjun"},{"family":"Shi","given":"Si"}],"issued":{"date-parts":[["2022",7,8]]}}}],"schema":"https://github.com/citation-style-language/schema/raw/master/csl-citation.json"} </w:instrText>
      </w:r>
      <w:r w:rsidR="002A5620" w:rsidRPr="009556EA">
        <w:rPr>
          <w:rFonts w:ascii="Times New Roman" w:hAnsi="Times New Roman" w:cs="Times New Roman"/>
          <w:color w:val="000000" w:themeColor="text1"/>
        </w:rPr>
        <w:fldChar w:fldCharType="separate"/>
      </w:r>
      <w:r w:rsidR="002C2DB8" w:rsidRPr="009556EA">
        <w:rPr>
          <w:rFonts w:ascii="Times New Roman" w:hAnsi="Times New Roman" w:cs="Times New Roman"/>
          <w:noProof/>
          <w:color w:val="000000" w:themeColor="text1"/>
        </w:rPr>
        <w:t>[12,13]</w:t>
      </w:r>
      <w:r w:rsidR="002A5620" w:rsidRPr="009556EA">
        <w:rPr>
          <w:rFonts w:ascii="Times New Roman" w:hAnsi="Times New Roman" w:cs="Times New Roman"/>
          <w:color w:val="000000" w:themeColor="text1"/>
        </w:rPr>
        <w:fldChar w:fldCharType="end"/>
      </w:r>
      <w:r w:rsidRPr="009556EA">
        <w:rPr>
          <w:rFonts w:ascii="Times New Roman" w:hAnsi="Times New Roman" w:cs="Times New Roman"/>
          <w:color w:val="000000" w:themeColor="text1"/>
        </w:rPr>
        <w:t>. However, our study found that they are essential to this field, but their interactions and potential mechanisms remain to be further explored.</w:t>
      </w:r>
    </w:p>
    <w:p w14:paraId="47290482" w14:textId="5CDB8FA1" w:rsidR="0084345B" w:rsidRPr="009556EA" w:rsidRDefault="0084345B" w:rsidP="0084345B">
      <w:pPr>
        <w:spacing w:after="200" w:line="280" w:lineRule="exact"/>
        <w:rPr>
          <w:rFonts w:ascii="Times New Roman" w:hAnsi="Times New Roman" w:cs="Times New Roman"/>
          <w:b/>
          <w:color w:val="000000" w:themeColor="text1"/>
        </w:rPr>
      </w:pPr>
      <w:r w:rsidRPr="009556EA">
        <w:rPr>
          <w:rFonts w:ascii="Times New Roman" w:hAnsi="Times New Roman" w:cs="Times New Roman"/>
          <w:b/>
          <w:color w:val="000000" w:themeColor="text1"/>
        </w:rPr>
        <w:t xml:space="preserve">6. </w:t>
      </w:r>
      <w:r w:rsidR="00AB0EE9" w:rsidRPr="009556EA">
        <w:rPr>
          <w:rFonts w:ascii="Times New Roman" w:hAnsi="Times New Roman" w:cs="Times New Roman" w:hint="eastAsia"/>
          <w:b/>
          <w:color w:val="000000" w:themeColor="text1"/>
        </w:rPr>
        <w:t xml:space="preserve">The </w:t>
      </w:r>
      <w:r w:rsidRPr="009556EA">
        <w:rPr>
          <w:rFonts w:ascii="Times New Roman" w:hAnsi="Times New Roman" w:cs="Times New Roman"/>
          <w:b/>
          <w:color w:val="000000" w:themeColor="text1"/>
        </w:rPr>
        <w:t>"stress granule, immunotherapy, tumor microenvironment, RNA binding protein" is the crucial but still under-developed direction for phase separation in cancer that deserves further research.</w:t>
      </w:r>
    </w:p>
    <w:p w14:paraId="0F025757" w14:textId="76F6CF32" w:rsidR="001100FC" w:rsidRPr="009556EA" w:rsidRDefault="006C3F30" w:rsidP="00C24D62">
      <w:pPr>
        <w:spacing w:after="200" w:line="280" w:lineRule="exact"/>
        <w:rPr>
          <w:rFonts w:ascii="Times New Roman" w:hAnsi="Times New Roman" w:cs="Times New Roman"/>
          <w:color w:val="000000" w:themeColor="text1"/>
        </w:rPr>
      </w:pPr>
      <w:r w:rsidRPr="009556EA">
        <w:rPr>
          <w:rFonts w:ascii="Times New Roman" w:hAnsi="Times New Roman" w:cs="Times New Roman"/>
          <w:color w:val="000000" w:themeColor="text1"/>
        </w:rPr>
        <w:t>The tumor microenvironment presents itself as a hyper-complex interaction scenario containing numerous diverse types of cells and molecules, and thus the role of stress granules in the tumor microenvironment and immunotherapy as well is complicated and varied</w:t>
      </w:r>
      <w:r w:rsidR="002A5620" w:rsidRPr="009556EA">
        <w:rPr>
          <w:rFonts w:ascii="Times New Roman" w:hAnsi="Times New Roman" w:cs="Times New Roman"/>
          <w:color w:val="000000" w:themeColor="text1"/>
        </w:rPr>
        <w:fldChar w:fldCharType="begin"/>
      </w:r>
      <w:r w:rsidR="002A5620" w:rsidRPr="009556EA">
        <w:rPr>
          <w:rFonts w:ascii="Times New Roman" w:hAnsi="Times New Roman" w:cs="Times New Roman"/>
          <w:color w:val="000000" w:themeColor="text1"/>
        </w:rPr>
        <w:instrText xml:space="preserve"> ADDIN ZOTERO_ITEM CSL_CITATION {"citationID":"5JJDddpb","properties":{"formattedCitation":"[6,14]","plainCitation":"[6,14]","noteIndex":0},"citationItems":[{"id":726,"uris":["http://zotero.org/users/10999938/items/7C6ZQVIV"],"itemData":{"id":726,"type":"article-journal","container-title":"Biochimica et Biophysica Acta (BBA) - Reviews on Cancer","DOI":"10.1016/j.bbcan.2023.189006","ISSN":"0304419X","issue":"6","journalAbbreviation":"Biochimica et Biophysica Acta (BBA) - Reviews on Cancer","language":"en","page":"189006","source":"DOI.org (Crossref)","title":"Role of stress granules in tumorigenesis and cancer therapy","volume":"1878","author":[{"family":"Li","given":"Tiansheng"},{"family":"Zeng","given":"Zhaoyang"},{"family":"Fan","given":"Chunmei"},{"family":"Xiong","given":"Wei"}],"issued":{"date-parts":[["2023",11]]}}},{"id":741,"uris":["http://zotero.org/users/10999938/items/UFNA822M"],"itemData":{"id":741,"type":"article-journal","container-title":"BMB Reports","DOI":"10.5483/BMBRep.2022.55.12.141","ISSN":"1976-670X","issue":"12","journalAbbreviation":"BMB Rep","language":"en","page":"577-586","source":"DOI.org (Crossref)","title":"Stress granules dynamics: benefits in cancer","title-short":"Stress granules dynamics","volume":"55","author":[{"family":"Lee","given":"Jeong In"},{"family":"Namkoong","given":"Sim"}],"issued":{"date-parts":[["2022",12,31]]}}}],"schema":"https://github.com/citation-style-language/schema/raw/master/csl-citation.json"} </w:instrText>
      </w:r>
      <w:r w:rsidR="002A5620" w:rsidRPr="009556EA">
        <w:rPr>
          <w:rFonts w:ascii="Times New Roman" w:hAnsi="Times New Roman" w:cs="Times New Roman"/>
          <w:color w:val="000000" w:themeColor="text1"/>
        </w:rPr>
        <w:fldChar w:fldCharType="separate"/>
      </w:r>
      <w:r w:rsidR="002C2DB8" w:rsidRPr="009556EA">
        <w:rPr>
          <w:rFonts w:ascii="Times New Roman" w:hAnsi="Times New Roman" w:cs="Times New Roman"/>
          <w:noProof/>
          <w:color w:val="000000" w:themeColor="text1"/>
        </w:rPr>
        <w:t>[6,14]</w:t>
      </w:r>
      <w:r w:rsidR="002A5620" w:rsidRPr="009556EA">
        <w:rPr>
          <w:rFonts w:ascii="Times New Roman" w:hAnsi="Times New Roman" w:cs="Times New Roman"/>
          <w:color w:val="000000" w:themeColor="text1"/>
        </w:rPr>
        <w:fldChar w:fldCharType="end"/>
      </w:r>
      <w:r w:rsidRPr="009556EA">
        <w:rPr>
          <w:rFonts w:ascii="Times New Roman" w:hAnsi="Times New Roman" w:cs="Times New Roman"/>
          <w:color w:val="000000" w:themeColor="text1"/>
        </w:rPr>
        <w:t>. On the one hand, stress granules stimulate the proliferation and activation of immune cells and attract immune cells to accumulate in tumor tissues by serving as a chemotactic substance for immune cells, which in turn promotes immune responses and ultimately contributes to the enhancement of immunotherapeutic efficacy. On the other hand, excessive production or accumulation of stress granules inhibits the progress of immune response and even induces the release of immunosuppressive cells and molecules, which will reduce the immune sensitivity of the tumor and ultimately diminish the efficacy of immunotherapy. In addition, specific stress granules exert an irritating effect on normal tissues, thus causing adverse reactions that impact the recovery process and survival of the patient</w:t>
      </w:r>
      <w:r w:rsidR="002A5620" w:rsidRPr="009556EA">
        <w:rPr>
          <w:rFonts w:ascii="Times New Roman" w:hAnsi="Times New Roman" w:cs="Times New Roman"/>
          <w:color w:val="000000" w:themeColor="text1"/>
        </w:rPr>
        <w:fldChar w:fldCharType="begin"/>
      </w:r>
      <w:r w:rsidR="002A5620" w:rsidRPr="009556EA">
        <w:rPr>
          <w:rFonts w:ascii="Times New Roman" w:hAnsi="Times New Roman" w:cs="Times New Roman"/>
          <w:color w:val="000000" w:themeColor="text1"/>
        </w:rPr>
        <w:instrText xml:space="preserve"> ADDIN ZOTERO_ITEM CSL_CITATION {"citationID":"dgAcuOWZ","properties":{"formattedCitation":"[15\\uc0\\u8211{}19]","plainCitation":"[15–19]","noteIndex":0},"citationItems":[{"id":743,"uris":["http://zotero.org/users/10999938/items/P8952WYX"],"itemData":{"id":743,"type":"article-journal","abstract":"RNA granules and exosomes produced by tumour cells under various stresses in the microenvironment act as critical determinants of cell survival by promoting angiogenesis, cancer metastasis, chemoresistance, and immunosuppression. Meanwhile, developmental cancer/testis (CT) antigens that are normally sequestered in male germ cells of the testes, but which are overexpressed in malignant tumour cells, can function as tumour antigens triggering immune responses. As CT antigens are potential vaccine candidates for use in cancer immunotherapy, they could be targeted together with crosstalk between stress granules, exosomes, and immune cells for a synergistic effect. In this review, we describe the effects of exosomes and exosomal components presented to the recipient cells under different types of stresses on immune cells and cancer progression. Furthermore, we discuss their significance for cancer immunity, as well as the outlook for their future application.","container-title":"Vaccines","DOI":"10.3390/vaccines8020172","ISSN":"2076-393X","issue":"2","journalAbbreviation":"Vaccines","language":"en","page":"172","source":"DOI.org (Crossref)","title":"Crosstalk between Stress Granules, Exosomes, Tumour Antigens, and Immune Cells: Significance for Cancer Immunity","title-short":"Crosstalk between Stress Granules, Exosomes, Tumour Antigens, and Immune Cells","volume":"8","author":[{"family":"Kothandan","given":"Vinoth Kumar"},{"family":"Kothandan","given":"Sangeetha"},{"family":"Kim","given":"Do Hee"},{"family":"Byun","given":"Youngro"},{"family":"Lee","given":"Yong-kyu"},{"family":"Park","given":"In-Kyu"},{"family":"Hwang","given":"Seung Rim"}],"issued":{"date-parts":[["2020",4,8]]}}},{"id":746,"uris":["http://zotero.org/users/10999938/items/IFNETQJ6"],"itemData":{"id":746,"type":"article-journal","abstract":"Abstract\n            Stress granules (SGs) are non-enveloped structures formed primarily via protein and RNA aggregation under various stress conditions, including hypoxia and viral infection, as well as oxidative, osmotic, and heat-shock stress. SGs assembly is a highly conserved cellular strategy to reduce stress-related damage and promote cell survival. At present, the composition and dynamics of SGs are well understood; however, data on the functions and related mechanisms of SGs are limited. In recent years, SGs have continued to attract attention as emerging players in cancer research. Intriguingly, SGs regulate the biological behavior of tumors by participating in various tumor-associated signaling pathways, including cell proliferation, apoptosis, invasion and metastasis, chemotherapy resistance, radiotherapy resistance, and immune escape. This review discusses the roles and mechanisms of SGs in tumors and suggests novel directions for cancer treatment.","container-title":"Cell &amp; Bioscience","DOI":"10.1186/s13578-023-01030-6","ISSN":"2045-3701","issue":"1","journalAbbreviation":"Cell Biosci","language":"en","page":"86","source":"DOI.org (Crossref)","title":"Stress granules: functions and mechanisms in cancer","title-short":"Stress granules","volume":"13","author":[{"family":"Zhou","given":"Huan"},{"family":"Luo","given":"Jing"},{"family":"Mou","given":"Kelin"},{"family":"Peng","given":"Lin"},{"family":"Li","given":"Xiaoyue"},{"family":"Lei","given":"Yulin"},{"family":"Wang","given":"Jianmei"},{"family":"Lin","given":"Sheng"},{"family":"Luo","given":"Yuhao"},{"family":"Xiang","given":"Li"}],"issued":{"date-parts":[["2023",5,13]]}}},{"id":763,"uris":["http://zotero.org/users/10999938/items/2AWBXIN8"],"itemData":{"id":763,"type":"article-journal","abstract":"Abstract\n            Liquid–liquid phase separation is a multicomponent system separated into phases with different compositions and structures. It has been identified and explored in organisms after being introduced from the thermodynamic field. Condensate, the product of phase separation, exists in different scales of cellular structures, such as nucleolus, stress granules, and other organelles in nuclei or cytoplasm. And also play critical roles in different cellular behaviors. Here, we review the concept, thermodynamical and biochemical principles of phase separation. We summarized the main functions including the adjustment of biochemical reaction rates, the regulation of macromolecule folding state, subcellular structural support, the mediation of subcellular location, and intimately linked to different kinds of diseases, such as cancer and neurodegeneration. Advanced detection methods to investigate phase separation are collected and analyzed. We conclude with the discussion of anxiety of phase separation, and thought about how progress can be made to develop precise detection methods and disclose the potential application of condensates.","container-title":"Journal of Cellular Physiology","DOI":"10.1002/jcp.30980","ISSN":"0021-9541, 1097-4652","issue":"5","journalAbbreviation":"Journal Cellular Physiology","language":"en","page":"847-865","source":"DOI.org (Crossref)","title":"Cellular liquid–liquid phase separation: Concept, functions, regulations, and detections","title-short":"Cellular liquid–liquid phase separation","volume":"238","author":[{"family":"Che","given":"Xuanlin"},{"family":"Wu","given":"Jiajun"},{"family":"Liu","given":"Hua"},{"family":"Su","given":"Juan"},{"family":"Chen","given":"Xiang"}],"issued":{"date-parts":[["2023",5]]}}},{"id":748,"uris":["http://zotero.org/users/10999938/items/GIK4WUZC"],"itemData":{"id":748,"type":"article-journal","container-title":"Journal of Ethnopharmacology","DOI":"10.1016/j.jep.2021.114923","ISSN":"03788741","journalAbbreviation":"Journal of Ethnopharmacology","language":"en","page":"114923","source":"DOI.org (Crossref)","title":"Bushen Jieyu Tiaochong Formula reduces apoptosis of granulosa cells via the PERK-ATF4-CHOP signaling pathway in a rat model of polycystic ovary syndrome with chronic stress","volume":"292","author":[{"family":"Pan","given":"Xue"},{"family":"Liu","given":"Yanfeng"},{"family":"Liu","given":"Liuqing"},{"family":"Pang","given":"Bo"},{"family":"Sun","given":"Zhidi"},{"family":"Guan","given":"Siqi"},{"family":"Yan","given":"Qingya"},{"family":"Mo","given":"Tingting"},{"family":"Chen","given":"Ran"},{"family":"Xu","given":"Mengbai"},{"family":"Chang","given":"Zhuo"},{"family":"Zhou","given":"Xueming"}],"issued":{"date-parts":[["2022",6]]}}},{"id":749,"uris":["http://zotero.org/users/10999938/items/BUXC3RP4"],"itemData":{"id":749,"type":"article-journal","abstract":"p62 is a versatile protein involved in the delicate balance between cell death and survival, which is fundamental for cell fate decision in the context of both cancer and neurodegenerative diseases. As an autophagy adaptor, p62 recognizes polyubiquitin chains and interacts with LC3, thereby targeting the selected cargo to the autophagosome with consequent autophagic degradation. Beside this function, p62 behaves as an interactive hub in multiple signalling including those mediated by Nrf2, NF-κB, caspase-8, and mTORC1. The protein is thus crucial for the control of oxidative stress, inflammation and cell survival, apoptosis, and metabolic reprogramming, respectively. As a multifunctional protein, p62 falls into the category of those factors that can exert opposite roles in the cells. Chronic p62 accumulation was found in many types of tumors as well as in stress granules present in different forms of neurodegenerative diseases. However, the protein seems to have a Janus behaviour since it may also serve protective functions against tumorigenesis or neurodegeneration. This review describes the diversified roles of p62 through its multiple domains and interactors and specifically focuses on its oncoJanus and neuroJanus roles.","container-title":"International Journal of Molecular Sciences","DOI":"10.3390/ijms21145029","ISSN":"1422-0067","issue":"14","journalAbbreviation":"IJMS","language":"en","page":"5029","source":"DOI.org (Crossref)","title":"p62: Friend or Foe? Evidences for OncoJanus and NeuroJanus Roles","title-short":"p62","volume":"21","author":[{"family":"Emanuele","given":"Sonia"},{"family":"Lauricella","given":"Marianna"},{"family":"D’Anneo","given":"Antonella"},{"family":"Carlisi","given":"Daniela"},{"family":"De Blasio","given":"Anna"},{"family":"Di Liberto","given":"Diana"},{"family":"Giuliano","given":"Michela"}],"issued":{"date-parts":[["2020",7,16]]}}}],"schema":"https://github.com/citation-style-language/schema/raw/master/csl-citation.json"} </w:instrText>
      </w:r>
      <w:r w:rsidR="002A5620" w:rsidRPr="009556EA">
        <w:rPr>
          <w:rFonts w:ascii="Times New Roman" w:hAnsi="Times New Roman" w:cs="Times New Roman"/>
          <w:color w:val="000000" w:themeColor="text1"/>
        </w:rPr>
        <w:fldChar w:fldCharType="separate"/>
      </w:r>
      <w:r w:rsidR="002C2DB8" w:rsidRPr="009556EA">
        <w:rPr>
          <w:rFonts w:ascii="Times New Roman" w:eastAsia="Times New Roman" w:hAnsi="Times New Roman" w:cs="Times New Roman"/>
          <w:color w:val="000000" w:themeColor="text1"/>
          <w:kern w:val="0"/>
        </w:rPr>
        <w:t>[15–19]</w:t>
      </w:r>
      <w:r w:rsidR="002A5620" w:rsidRPr="009556EA">
        <w:rPr>
          <w:rFonts w:ascii="Times New Roman" w:hAnsi="Times New Roman" w:cs="Times New Roman"/>
          <w:color w:val="000000" w:themeColor="text1"/>
        </w:rPr>
        <w:fldChar w:fldCharType="end"/>
      </w:r>
      <w:r w:rsidRPr="009556EA">
        <w:rPr>
          <w:rFonts w:ascii="Times New Roman" w:hAnsi="Times New Roman" w:cs="Times New Roman"/>
          <w:color w:val="000000" w:themeColor="text1"/>
        </w:rPr>
        <w:t xml:space="preserve">. Exactly what role stress granules play in the tumor immune microenvironment and immunotherapy, and how to precisely modulate them, remain urgent issues in the current practice of oncology immunotherapy. Our study </w:t>
      </w:r>
      <w:r w:rsidR="00A57BA0" w:rsidRPr="009556EA">
        <w:rPr>
          <w:rFonts w:ascii="Times New Roman" w:hAnsi="Times New Roman" w:cs="Times New Roman"/>
          <w:color w:val="000000" w:themeColor="text1"/>
        </w:rPr>
        <w:t>similarly</w:t>
      </w:r>
      <w:r w:rsidR="00A57BA0" w:rsidRPr="009556EA">
        <w:rPr>
          <w:rFonts w:ascii="Times New Roman" w:hAnsi="Times New Roman" w:cs="Times New Roman" w:hint="eastAsia"/>
          <w:color w:val="000000" w:themeColor="text1"/>
        </w:rPr>
        <w:t xml:space="preserve"> </w:t>
      </w:r>
      <w:r w:rsidRPr="009556EA">
        <w:rPr>
          <w:rFonts w:ascii="Times New Roman" w:hAnsi="Times New Roman" w:cs="Times New Roman"/>
          <w:color w:val="000000" w:themeColor="text1"/>
        </w:rPr>
        <w:t>found that they are essential to this field, but their interactions and regulatory mechanisms have not invested adequate attention in previous studies.</w:t>
      </w:r>
    </w:p>
    <w:p w14:paraId="3E4DF8FA" w14:textId="0B1F9606" w:rsidR="0084345B" w:rsidRPr="009556EA" w:rsidRDefault="0084345B" w:rsidP="0084345B">
      <w:pPr>
        <w:spacing w:after="200" w:line="280" w:lineRule="exact"/>
        <w:rPr>
          <w:rFonts w:ascii="Times New Roman" w:hAnsi="Times New Roman" w:cs="Times New Roman"/>
          <w:b/>
          <w:color w:val="000000" w:themeColor="text1"/>
        </w:rPr>
      </w:pPr>
      <w:r w:rsidRPr="009556EA">
        <w:rPr>
          <w:rFonts w:ascii="Times New Roman" w:hAnsi="Times New Roman" w:cs="Times New Roman"/>
          <w:b/>
          <w:color w:val="000000" w:themeColor="text1"/>
        </w:rPr>
        <w:t xml:space="preserve">7. </w:t>
      </w:r>
      <w:r w:rsidR="00AB0EE9" w:rsidRPr="009556EA">
        <w:rPr>
          <w:rFonts w:ascii="Times New Roman" w:hAnsi="Times New Roman" w:cs="Times New Roman" w:hint="eastAsia"/>
          <w:b/>
          <w:color w:val="000000" w:themeColor="text1"/>
        </w:rPr>
        <w:t xml:space="preserve">The </w:t>
      </w:r>
      <w:r w:rsidRPr="009556EA">
        <w:rPr>
          <w:rFonts w:ascii="Times New Roman" w:hAnsi="Times New Roman" w:cs="Times New Roman"/>
          <w:b/>
          <w:color w:val="000000" w:themeColor="text1"/>
        </w:rPr>
        <w:t>"nanoparticle, apoptosis" is the crucial but still under-developed direction for phase separation in cancer that deserves further research.</w:t>
      </w:r>
    </w:p>
    <w:p w14:paraId="2E828867" w14:textId="4FBA6A8E" w:rsidR="00C24670" w:rsidRPr="009556EA" w:rsidRDefault="00B96046" w:rsidP="00B96046">
      <w:pPr>
        <w:spacing w:after="200" w:line="280" w:lineRule="exact"/>
        <w:rPr>
          <w:rFonts w:ascii="Times New Roman" w:hAnsi="Times New Roman" w:cs="Times New Roman"/>
          <w:color w:val="000000" w:themeColor="text1"/>
        </w:rPr>
      </w:pPr>
      <w:r w:rsidRPr="009556EA">
        <w:rPr>
          <w:rFonts w:ascii="Times New Roman" w:hAnsi="Times New Roman" w:cs="Times New Roman"/>
          <w:color w:val="000000" w:themeColor="text1"/>
        </w:rPr>
        <w:t>Nanoparticles act as a drug-carrying system to deliver the drug to the tumor tissue, and the interaction between the drug and the cancer cell leads to alterations in the intracellular environment of the cancer cell, ultimately triggering the phenomenon of liquid-liquid phase separation in the cancer cell. The primary potential mechanism is to affect the transport and distribution of intracellular substances by altering the physical properties of the intracellular environment, such as pH, ionic concentration and molecular distribution, which in turn triggers the phenomenon of liquid-liquid phase separation and influences the regulation of the expression of specific genes, eventually leading to apoptosis of cancer cells</w:t>
      </w:r>
      <w:r w:rsidR="002A5620" w:rsidRPr="009556EA">
        <w:rPr>
          <w:rFonts w:ascii="Times New Roman" w:hAnsi="Times New Roman" w:cs="Times New Roman"/>
          <w:color w:val="000000" w:themeColor="text1"/>
        </w:rPr>
        <w:fldChar w:fldCharType="begin"/>
      </w:r>
      <w:r w:rsidR="006B142D" w:rsidRPr="009556EA">
        <w:rPr>
          <w:rFonts w:ascii="Times New Roman" w:hAnsi="Times New Roman" w:cs="Times New Roman"/>
          <w:color w:val="000000" w:themeColor="text1"/>
        </w:rPr>
        <w:instrText xml:space="preserve"> ADDIN ZOTERO_ITEM CSL_CITATION {"citationID":"SeANGEfa","properties":{"formattedCitation":"[20\\uc0\\u8211{}23]","plainCitation":"[20–23]","noteIndex":0},"citationItems":[{"id":756,"uris":["http://zotero.org/users/10999938/items/QQLWLV39"],"itemData":{"id":756,"type":"article-journal","abstract":"The incidence of skin cancer continues to grow. There are an estimated 1.5 million new cases each year, of which nearly 350,000 are melanoma, which is often fatal. Treatment is challenging and often ineffective, with conventional chemotherapy playing a limited role in this context. These disadvantages can be overcome by the use of nanoparticles and may allow for the early detection and monitoring of neoplastic changes and determining the effectiveness of treatment. This article briefly reviews the present understanding of the characteristics of skin cancers, their epidemiology, and risk factors. It also outlines the possibilities of using nanotechnology, especially nanoparticles, for the transport of medicinal substances. Research over the previous decade on carriers of active substances indicates that drugs can be delivered more accurately to the tumor site, resulting in higher therapeutic efficacy. The article describes the application of liposomes, carbon nanotubes, metal nanoparticles, and polymer nanoparticles in existing therapies. It discusses the challenges encountered in nanoparticle therapy and the possibilities of improving their performance. Undoubtedly, the use of nanoparticles is a promising method that can help in the fight against skin cancer.","container-title":"International Journal of Molecular Sciences","DOI":"10.3390/ijms25042165","ISSN":"1422-0067","issue":"4","journalAbbreviation":"IJMS","language":"en","page":"2165","source":"DOI.org (Crossref)","title":"Nanotechnology as a Promising Method in the Treatment of Skin Cancer","volume":"25","author":[{"family":"Adamus-Grabicka","given":"Angelika A."},{"family":"Hikisz","given":"Pawel"},{"family":"Sikora","given":"Joanna"}],"issued":{"date-parts":[["2024",2,10]]}}},{"id":751,"uris":["http://zotero.org/users/10999938/items/JDHILTG6"],"itemData":{"id":751,"type":"article-journal","container-title":"Accounts of Chemical Research","DOI":"10.1021/acs.accounts.9b00080","ISSN":"0001-4842, 1520-4898","issue":"6","journalAbbreviation":"Acc. Chem. Res.","language":"en","page":"1485-1495","source":"DOI.org (Crossref)","title":"Transistor-like Ultra-pH-Sensitive Polymeric Nanoparticles","volume":"52","author":[{"family":"Feng","given":"Qiang"},{"family":"Wilhelm","given":"Jonathan"},{"family":"Gao","given":"Jinming"}],"issued":{"date-parts":[["2019",6,18]]}}},{"id":753,"uris":["http://zotero.org/users/10999938/items/7RI96QJ5"],"itemData":{"id":753,"type":"article-journal","container-title":"Journal of Controlled Release","DOI":"10.1016/j.jconrel.2014.06.028","ISSN":"01683659","journalAbbreviation":"Journal of Controlled Release","language":"en","page":"314-330","source":"DOI.org (Crossref)","title":"Applications of elastin-like polypeptides in drug delivery","volume":"190","author":[{"family":"MacEwan","given":"Sarah R."},{"family":"Chilkoti","given":"Ashutosh"}],"issued":{"date-parts":[["2014",9]]}}},{"id":758,"uris":["http://zotero.org/users/10999938/items/4G8XPJLR"],"itemData":{"id":758,"type":"article-journal","container-title":"Expert Opinion on Drug Delivery","DOI":"10.1080/17425247.2024.2317194","ISSN":"1742-5247, 1744-7593","journalAbbreviation":"Expert Opinion on Drug Delivery","language":"en","page":"1-16","source":"DOI.org (Crossref)","title":"Nanotechnology-mediated delivery of resveratrol as promising strategy to improve therapeutic efficacy in triple negative breast cancer (TNBC): progress and promises","title-short":"Nanotechnology-mediated delivery of resveratrol as promising strategy to improve therapeutic efficacy in triple negative breast cancer (TNBC)","author":[{"family":"Ahmad","given":"Javed"},{"family":"Ahamad","given":"Javed"},{"family":"Algahtani","given":"Mohammed S."},{"family":"Garg","given":"Anuj"},{"family":"Shahzad","given":"Naiyer"},{"family":"Ahmad","given":"Mohammad Zaki"},{"family":"Imam","given":"Syed Sarim"}],"issued":{"date-parts":[["2024",2,28]]}}}],"schema":"https://github.com/citation-style-language/schema/raw/master/csl-citation.json"} </w:instrText>
      </w:r>
      <w:r w:rsidR="002A5620" w:rsidRPr="009556EA">
        <w:rPr>
          <w:rFonts w:ascii="Times New Roman" w:hAnsi="Times New Roman" w:cs="Times New Roman"/>
          <w:color w:val="000000" w:themeColor="text1"/>
        </w:rPr>
        <w:fldChar w:fldCharType="separate"/>
      </w:r>
      <w:r w:rsidR="002C2DB8" w:rsidRPr="009556EA">
        <w:rPr>
          <w:rFonts w:ascii="Times New Roman" w:eastAsia="Times New Roman" w:hAnsi="Times New Roman" w:cs="Times New Roman"/>
          <w:color w:val="000000" w:themeColor="text1"/>
          <w:kern w:val="0"/>
        </w:rPr>
        <w:t>[20–23]</w:t>
      </w:r>
      <w:r w:rsidR="002A5620" w:rsidRPr="009556EA">
        <w:rPr>
          <w:rFonts w:ascii="Times New Roman" w:hAnsi="Times New Roman" w:cs="Times New Roman"/>
          <w:color w:val="000000" w:themeColor="text1"/>
        </w:rPr>
        <w:fldChar w:fldCharType="end"/>
      </w:r>
      <w:r w:rsidRPr="009556EA">
        <w:rPr>
          <w:rFonts w:ascii="Times New Roman" w:hAnsi="Times New Roman" w:cs="Times New Roman"/>
          <w:color w:val="000000" w:themeColor="text1"/>
        </w:rPr>
        <w:t>. However, our study found that despite the high relevance of these elements to the field, they are still underdeveloped. Further research is needed to understand nanoparticle drug delivery systems' specific role and mechanisms in oncology therapy.</w:t>
      </w:r>
    </w:p>
    <w:p w14:paraId="0E0EC043" w14:textId="77777777" w:rsidR="00E60769" w:rsidRPr="009556EA" w:rsidRDefault="00E60769" w:rsidP="00B96046">
      <w:pPr>
        <w:spacing w:after="200" w:line="280" w:lineRule="exact"/>
        <w:rPr>
          <w:rFonts w:ascii="Times New Roman" w:hAnsi="Times New Roman" w:cs="Times New Roman"/>
          <w:color w:val="000000" w:themeColor="text1"/>
        </w:rPr>
      </w:pPr>
    </w:p>
    <w:p w14:paraId="194A66A7" w14:textId="77777777" w:rsidR="00E60769" w:rsidRPr="009556EA" w:rsidRDefault="00E60769" w:rsidP="00E60769">
      <w:pPr>
        <w:spacing w:after="200" w:line="280" w:lineRule="exact"/>
        <w:rPr>
          <w:rFonts w:ascii="Times New Roman" w:hAnsi="Times New Roman" w:cs="Times New Roman"/>
          <w:b/>
          <w:color w:val="000000" w:themeColor="text1"/>
        </w:rPr>
      </w:pPr>
      <w:r w:rsidRPr="009556EA">
        <w:rPr>
          <w:rFonts w:ascii="Times New Roman" w:hAnsi="Times New Roman" w:cs="Times New Roman"/>
          <w:b/>
          <w:color w:val="000000" w:themeColor="text1"/>
        </w:rPr>
        <w:lastRenderedPageBreak/>
        <w:t>References</w:t>
      </w:r>
    </w:p>
    <w:p w14:paraId="7C53CF09" w14:textId="77777777" w:rsidR="002C2DB8" w:rsidRPr="009556EA" w:rsidRDefault="002C2DB8" w:rsidP="002C2DB8">
      <w:pPr>
        <w:pStyle w:val="2"/>
        <w:rPr>
          <w:color w:val="000000" w:themeColor="text1"/>
        </w:rPr>
      </w:pPr>
      <w:r w:rsidRPr="009556EA">
        <w:rPr>
          <w:color w:val="000000" w:themeColor="text1"/>
        </w:rPr>
        <w:fldChar w:fldCharType="begin"/>
      </w:r>
      <w:r w:rsidRPr="009556EA">
        <w:rPr>
          <w:color w:val="000000" w:themeColor="text1"/>
        </w:rPr>
        <w:instrText xml:space="preserve"> ADDIN ZOTERO_BIBL {"uncited":[],"omitted":[],"custom":[]} CSL_BIBLIOGRAPHY </w:instrText>
      </w:r>
      <w:r w:rsidRPr="009556EA">
        <w:rPr>
          <w:color w:val="000000" w:themeColor="text1"/>
        </w:rPr>
        <w:fldChar w:fldCharType="separate"/>
      </w:r>
      <w:r w:rsidRPr="009556EA">
        <w:rPr>
          <w:color w:val="000000" w:themeColor="text1"/>
        </w:rPr>
        <w:t xml:space="preserve">1. Zheng L-W, Liu C-C, Yu K-D. Phase separations in oncogenesis, tumor progressions and metastasis: a glance from hallmarks of cancer. J Hematol Oncol. 2023;16:123. </w:t>
      </w:r>
    </w:p>
    <w:p w14:paraId="363A94F1" w14:textId="77777777" w:rsidR="002C2DB8" w:rsidRPr="009556EA" w:rsidRDefault="002C2DB8" w:rsidP="002C2DB8">
      <w:pPr>
        <w:pStyle w:val="2"/>
        <w:rPr>
          <w:color w:val="000000" w:themeColor="text1"/>
        </w:rPr>
      </w:pPr>
      <w:r w:rsidRPr="009556EA">
        <w:rPr>
          <w:color w:val="000000" w:themeColor="text1"/>
        </w:rPr>
        <w:t xml:space="preserve">2. Hnisz D, Shrinivas K, Young RA, Chakraborty AK, Sharp PA. A Phase Separation Model for Transcriptional Control. Cell. 2017;169:13–23. </w:t>
      </w:r>
    </w:p>
    <w:p w14:paraId="0070A105" w14:textId="77777777" w:rsidR="002C2DB8" w:rsidRPr="009556EA" w:rsidRDefault="002C2DB8" w:rsidP="002C2DB8">
      <w:pPr>
        <w:pStyle w:val="2"/>
        <w:rPr>
          <w:color w:val="000000" w:themeColor="text1"/>
        </w:rPr>
      </w:pPr>
      <w:r w:rsidRPr="009556EA">
        <w:rPr>
          <w:color w:val="000000" w:themeColor="text1"/>
        </w:rPr>
        <w:t xml:space="preserve">3. Suzuki HI, Onimaru K. Biomolecular condensates in cancer biology. Cancer Science. 2022;113:382–91. </w:t>
      </w:r>
    </w:p>
    <w:p w14:paraId="7BDDEA85" w14:textId="77777777" w:rsidR="002C2DB8" w:rsidRPr="009556EA" w:rsidRDefault="002C2DB8" w:rsidP="002C2DB8">
      <w:pPr>
        <w:pStyle w:val="2"/>
        <w:rPr>
          <w:color w:val="000000" w:themeColor="text1"/>
        </w:rPr>
      </w:pPr>
      <w:r w:rsidRPr="009556EA">
        <w:rPr>
          <w:color w:val="000000" w:themeColor="text1"/>
        </w:rPr>
        <w:t xml:space="preserve">4. Dębek S, Juszczyński P. Super enhancers as master gene regulators in the pathogenesis of hematologic malignancies. Biochimica et Biophysica Acta (BBA) - Reviews on Cancer. 2022;1877:188697. </w:t>
      </w:r>
    </w:p>
    <w:p w14:paraId="0B7AE8E1" w14:textId="77777777" w:rsidR="002C2DB8" w:rsidRPr="009556EA" w:rsidRDefault="002C2DB8" w:rsidP="002C2DB8">
      <w:pPr>
        <w:pStyle w:val="2"/>
        <w:rPr>
          <w:color w:val="000000" w:themeColor="text1"/>
        </w:rPr>
      </w:pPr>
      <w:r w:rsidRPr="009556EA">
        <w:rPr>
          <w:color w:val="000000" w:themeColor="text1"/>
        </w:rPr>
        <w:t xml:space="preserve">5. Wagh K, Garcia DA, Upadhyaya A. Phase separation in transcription factor dynamics and chromatin organization. Current Opinion in Structural Biology. 2021;71:148–55. </w:t>
      </w:r>
    </w:p>
    <w:p w14:paraId="0544C8CC" w14:textId="77777777" w:rsidR="002C2DB8" w:rsidRPr="009556EA" w:rsidRDefault="002C2DB8" w:rsidP="002C2DB8">
      <w:pPr>
        <w:pStyle w:val="2"/>
        <w:rPr>
          <w:color w:val="000000" w:themeColor="text1"/>
        </w:rPr>
      </w:pPr>
      <w:r w:rsidRPr="009556EA">
        <w:rPr>
          <w:color w:val="000000" w:themeColor="text1"/>
        </w:rPr>
        <w:t xml:space="preserve">6. Li T, Zeng Z, Fan C, Xiong W. Role of stress granules in tumorigenesis and cancer therapy. Biochimica et Biophysica Acta (BBA) - Reviews on Cancer. 2023;1878:189006. </w:t>
      </w:r>
    </w:p>
    <w:p w14:paraId="3AD7F168" w14:textId="77777777" w:rsidR="002C2DB8" w:rsidRPr="009556EA" w:rsidRDefault="002C2DB8" w:rsidP="002C2DB8">
      <w:pPr>
        <w:pStyle w:val="2"/>
        <w:rPr>
          <w:color w:val="000000" w:themeColor="text1"/>
        </w:rPr>
      </w:pPr>
      <w:r w:rsidRPr="009556EA">
        <w:rPr>
          <w:color w:val="000000" w:themeColor="text1"/>
        </w:rPr>
        <w:t xml:space="preserve">7. Campos-Melo D, Hawley ZCE, Droppelmann CA, Strong MJ. The Integral Role of RNA in Stress Granule Formation and Function. Front Cell Dev Biol. 2021;9:621779. </w:t>
      </w:r>
    </w:p>
    <w:p w14:paraId="0954FE92" w14:textId="77777777" w:rsidR="002C2DB8" w:rsidRPr="009556EA" w:rsidRDefault="002C2DB8" w:rsidP="002C2DB8">
      <w:pPr>
        <w:pStyle w:val="2"/>
        <w:rPr>
          <w:color w:val="000000" w:themeColor="text1"/>
        </w:rPr>
      </w:pPr>
      <w:r w:rsidRPr="009556EA">
        <w:rPr>
          <w:color w:val="000000" w:themeColor="text1"/>
        </w:rPr>
        <w:t xml:space="preserve">8. Xie Q, Cheng J, Mei W, Yang D, Zhang P, Zeng C. Phase separation in cancer at a glance. J Transl Med. 2023;21:237. </w:t>
      </w:r>
    </w:p>
    <w:p w14:paraId="1CB6EE13" w14:textId="77777777" w:rsidR="002C2DB8" w:rsidRPr="009556EA" w:rsidRDefault="002C2DB8" w:rsidP="002C2DB8">
      <w:pPr>
        <w:pStyle w:val="2"/>
        <w:rPr>
          <w:color w:val="000000" w:themeColor="text1"/>
        </w:rPr>
      </w:pPr>
      <w:r w:rsidRPr="009556EA">
        <w:rPr>
          <w:color w:val="000000" w:themeColor="text1"/>
        </w:rPr>
        <w:t xml:space="preserve">9. Protter DSW, Parker R. Principles and Properties of Stress Granules. Trends in Cell Biology. 2016;26:668–79. </w:t>
      </w:r>
    </w:p>
    <w:p w14:paraId="30D809DF" w14:textId="77777777" w:rsidR="002C2DB8" w:rsidRPr="009556EA" w:rsidRDefault="002C2DB8" w:rsidP="002C2DB8">
      <w:pPr>
        <w:pStyle w:val="2"/>
        <w:rPr>
          <w:color w:val="000000" w:themeColor="text1"/>
        </w:rPr>
      </w:pPr>
      <w:r w:rsidRPr="009556EA">
        <w:rPr>
          <w:color w:val="000000" w:themeColor="text1"/>
        </w:rPr>
        <w:t xml:space="preserve">10. Lu J, Qian J, Xu Z, Yin S, Zhou L, Zheng S, et al. Emerging Roles of Liquid–Liquid Phase Separation in Cancer: From Protein Aggregation to Immune-Associated Signaling. Front Cell Dev Biol. 2021;9:631486. </w:t>
      </w:r>
    </w:p>
    <w:p w14:paraId="6AFF87FA" w14:textId="77777777" w:rsidR="002C2DB8" w:rsidRPr="009556EA" w:rsidRDefault="002C2DB8" w:rsidP="002C2DB8">
      <w:pPr>
        <w:pStyle w:val="2"/>
        <w:rPr>
          <w:color w:val="000000" w:themeColor="text1"/>
        </w:rPr>
      </w:pPr>
      <w:r w:rsidRPr="009556EA">
        <w:rPr>
          <w:color w:val="000000" w:themeColor="text1"/>
        </w:rPr>
        <w:t xml:space="preserve">11. Shen L-T, Che L-R, He Z, Lu Q, Chen D-F, Qin Z, et al. Aberrant RNA m6A modification in gastrointestinal malignancies: versatile regulators of cancer hallmarks and novel therapeutic opportunities. Cell Death Dis. 2023;14:236. </w:t>
      </w:r>
    </w:p>
    <w:p w14:paraId="68106519" w14:textId="77777777" w:rsidR="002C2DB8" w:rsidRPr="009556EA" w:rsidRDefault="002C2DB8" w:rsidP="002C2DB8">
      <w:pPr>
        <w:pStyle w:val="2"/>
        <w:rPr>
          <w:color w:val="000000" w:themeColor="text1"/>
        </w:rPr>
      </w:pPr>
      <w:r w:rsidRPr="009556EA">
        <w:rPr>
          <w:color w:val="000000" w:themeColor="text1"/>
        </w:rPr>
        <w:t xml:space="preserve">12. Chakravarty AK, McGrail DJ, Lozanoski TM, Dunn BS, Shih DJH, Cirillo KM, et al. Biomolecular Condensation: A New Phase in Cancer Research. Cancer Discovery. 2022;12:2031–43. </w:t>
      </w:r>
    </w:p>
    <w:p w14:paraId="580363D8" w14:textId="77777777" w:rsidR="002C2DB8" w:rsidRPr="009556EA" w:rsidRDefault="002C2DB8" w:rsidP="002C2DB8">
      <w:pPr>
        <w:pStyle w:val="2"/>
        <w:rPr>
          <w:color w:val="000000" w:themeColor="text1"/>
        </w:rPr>
      </w:pPr>
      <w:r w:rsidRPr="009556EA">
        <w:rPr>
          <w:color w:val="000000" w:themeColor="text1"/>
        </w:rPr>
        <w:t xml:space="preserve">13. Tong X, Tang R, Xu J, Wang W, Zhao Y, Yu X, et al. Liquid–liquid phase separation in tumor biology. Sig Transduct Target Ther. 2022;7:221. </w:t>
      </w:r>
    </w:p>
    <w:p w14:paraId="151A47AA" w14:textId="77777777" w:rsidR="002C2DB8" w:rsidRPr="009556EA" w:rsidRDefault="002C2DB8" w:rsidP="002C2DB8">
      <w:pPr>
        <w:pStyle w:val="2"/>
        <w:rPr>
          <w:color w:val="000000" w:themeColor="text1"/>
        </w:rPr>
      </w:pPr>
      <w:r w:rsidRPr="009556EA">
        <w:rPr>
          <w:color w:val="000000" w:themeColor="text1"/>
        </w:rPr>
        <w:t xml:space="preserve">14. Lee JI, Namkoong S. Stress granules dynamics: benefits in cancer. BMB Rep. 2022;55:577–86. </w:t>
      </w:r>
    </w:p>
    <w:p w14:paraId="2C3BF157" w14:textId="77777777" w:rsidR="002C2DB8" w:rsidRPr="009556EA" w:rsidRDefault="002C2DB8" w:rsidP="002C2DB8">
      <w:pPr>
        <w:pStyle w:val="2"/>
        <w:rPr>
          <w:color w:val="000000" w:themeColor="text1"/>
        </w:rPr>
      </w:pPr>
      <w:r w:rsidRPr="009556EA">
        <w:rPr>
          <w:color w:val="000000" w:themeColor="text1"/>
        </w:rPr>
        <w:t xml:space="preserve">15. Kothandan VK, Kothandan S, Kim DH, Byun Y, Lee Y, Park I-K, et al. Crosstalk between Stress Granules, Exosomes, Tumour Antigens, and Immune Cells: Significance for Cancer Immunity. Vaccines. 2020;8:172. </w:t>
      </w:r>
    </w:p>
    <w:p w14:paraId="12A6735F" w14:textId="77777777" w:rsidR="002C2DB8" w:rsidRPr="009556EA" w:rsidRDefault="002C2DB8" w:rsidP="002C2DB8">
      <w:pPr>
        <w:pStyle w:val="2"/>
        <w:rPr>
          <w:color w:val="000000" w:themeColor="text1"/>
        </w:rPr>
      </w:pPr>
      <w:r w:rsidRPr="009556EA">
        <w:rPr>
          <w:color w:val="000000" w:themeColor="text1"/>
        </w:rPr>
        <w:t xml:space="preserve">16. Zhou H, Luo J, Mou K, Peng L, Li X, Lei Y, et al. Stress granules: functions and mechanisms in cancer. Cell Biosci. 2023;13:86. </w:t>
      </w:r>
    </w:p>
    <w:p w14:paraId="16A4B20C" w14:textId="77777777" w:rsidR="002C2DB8" w:rsidRPr="009556EA" w:rsidRDefault="002C2DB8" w:rsidP="002C2DB8">
      <w:pPr>
        <w:pStyle w:val="2"/>
        <w:rPr>
          <w:color w:val="000000" w:themeColor="text1"/>
        </w:rPr>
      </w:pPr>
      <w:r w:rsidRPr="009556EA">
        <w:rPr>
          <w:color w:val="000000" w:themeColor="text1"/>
        </w:rPr>
        <w:t xml:space="preserve">17. Che X, Wu J, Liu H, Su J, Chen X. Cellular liquid–liquid phase separation: Concept, </w:t>
      </w:r>
      <w:r w:rsidRPr="009556EA">
        <w:rPr>
          <w:color w:val="000000" w:themeColor="text1"/>
        </w:rPr>
        <w:lastRenderedPageBreak/>
        <w:t xml:space="preserve">functions, regulations, and detections. Journal Cellular Physiology. 2023;238:847–65. </w:t>
      </w:r>
    </w:p>
    <w:p w14:paraId="474F221E" w14:textId="77777777" w:rsidR="002C2DB8" w:rsidRPr="009556EA" w:rsidRDefault="002C2DB8" w:rsidP="002C2DB8">
      <w:pPr>
        <w:pStyle w:val="2"/>
        <w:rPr>
          <w:color w:val="000000" w:themeColor="text1"/>
        </w:rPr>
      </w:pPr>
      <w:r w:rsidRPr="009556EA">
        <w:rPr>
          <w:color w:val="000000" w:themeColor="text1"/>
        </w:rPr>
        <w:t xml:space="preserve">18. Pan X, Liu Y, Liu L, Pang B, Sun Z, Guan S, et al. Bushen Jieyu Tiaochong Formula reduces apoptosis of granulosa cells via the PERK-ATF4-CHOP signaling pathway in a rat model of polycystic ovary syndrome with chronic stress. Journal of Ethnopharmacology. 2022;292:114923. </w:t>
      </w:r>
    </w:p>
    <w:p w14:paraId="41DCB5BC" w14:textId="77777777" w:rsidR="002C2DB8" w:rsidRPr="009556EA" w:rsidRDefault="002C2DB8" w:rsidP="002C2DB8">
      <w:pPr>
        <w:pStyle w:val="2"/>
        <w:rPr>
          <w:color w:val="000000" w:themeColor="text1"/>
        </w:rPr>
      </w:pPr>
      <w:r w:rsidRPr="009556EA">
        <w:rPr>
          <w:color w:val="000000" w:themeColor="text1"/>
        </w:rPr>
        <w:t xml:space="preserve">19. Emanuele S, Lauricella M, D’Anneo A, Carlisi D, De Blasio A, Di Liberto D, et al. p62: Friend or Foe? Evidences for OncoJanus and NeuroJanus Roles. IJMS. 2020;21:5029. </w:t>
      </w:r>
    </w:p>
    <w:p w14:paraId="4B34C929" w14:textId="77777777" w:rsidR="002C2DB8" w:rsidRPr="009556EA" w:rsidRDefault="002C2DB8" w:rsidP="002C2DB8">
      <w:pPr>
        <w:pStyle w:val="2"/>
        <w:rPr>
          <w:color w:val="000000" w:themeColor="text1"/>
        </w:rPr>
      </w:pPr>
      <w:r w:rsidRPr="009556EA">
        <w:rPr>
          <w:color w:val="000000" w:themeColor="text1"/>
        </w:rPr>
        <w:t xml:space="preserve">20. Adamus-Grabicka AA, Hikisz P, Sikora J. Nanotechnology as a Promising Method in the Treatment of Skin Cancer. IJMS. 2024;25:2165. </w:t>
      </w:r>
    </w:p>
    <w:p w14:paraId="4315F7E5" w14:textId="77777777" w:rsidR="002C2DB8" w:rsidRPr="009556EA" w:rsidRDefault="002C2DB8" w:rsidP="002C2DB8">
      <w:pPr>
        <w:pStyle w:val="2"/>
        <w:rPr>
          <w:color w:val="000000" w:themeColor="text1"/>
        </w:rPr>
      </w:pPr>
      <w:r w:rsidRPr="009556EA">
        <w:rPr>
          <w:color w:val="000000" w:themeColor="text1"/>
        </w:rPr>
        <w:t xml:space="preserve">21. Feng Q, Wilhelm J, Gao J. Transistor-like Ultra-pH-Sensitive Polymeric Nanoparticles. Acc Chem Res. 2019;52:1485–95. </w:t>
      </w:r>
    </w:p>
    <w:p w14:paraId="3CD3E967" w14:textId="77777777" w:rsidR="002C2DB8" w:rsidRPr="009556EA" w:rsidRDefault="002C2DB8" w:rsidP="002C2DB8">
      <w:pPr>
        <w:pStyle w:val="2"/>
        <w:rPr>
          <w:color w:val="000000" w:themeColor="text1"/>
        </w:rPr>
      </w:pPr>
      <w:r w:rsidRPr="009556EA">
        <w:rPr>
          <w:color w:val="000000" w:themeColor="text1"/>
        </w:rPr>
        <w:t xml:space="preserve">22. MacEwan SR, Chilkoti A. Applications of elastin-like polypeptides in drug delivery. Journal of Controlled Release. 2014;190:314–30. </w:t>
      </w:r>
    </w:p>
    <w:p w14:paraId="28ADECC3" w14:textId="77777777" w:rsidR="002C2DB8" w:rsidRPr="009556EA" w:rsidRDefault="002C2DB8" w:rsidP="002C2DB8">
      <w:pPr>
        <w:pStyle w:val="2"/>
        <w:rPr>
          <w:color w:val="000000" w:themeColor="text1"/>
        </w:rPr>
      </w:pPr>
      <w:r w:rsidRPr="009556EA">
        <w:rPr>
          <w:color w:val="000000" w:themeColor="text1"/>
        </w:rPr>
        <w:t xml:space="preserve">23. Ahmad J, Ahamad J, Algahtani MS, Garg A, Shahzad N, Ahmad MZ, et al. Nanotechnology-mediated delivery of resveratrol as promising strategy to improve therapeutic efficacy in triple negative breast cancer (TNBC): progress and promises. Expert Opinion on Drug Delivery. 2024;1–16. </w:t>
      </w:r>
    </w:p>
    <w:p w14:paraId="63E90667" w14:textId="56327AE2" w:rsidR="00E60769" w:rsidRPr="009556EA" w:rsidRDefault="002C2DB8" w:rsidP="00B96046">
      <w:pPr>
        <w:spacing w:after="200" w:line="280" w:lineRule="exact"/>
        <w:rPr>
          <w:rFonts w:ascii="Times New Roman" w:hAnsi="Times New Roman" w:cs="Times New Roman"/>
          <w:color w:val="000000" w:themeColor="text1"/>
        </w:rPr>
      </w:pPr>
      <w:r w:rsidRPr="009556EA">
        <w:rPr>
          <w:rFonts w:ascii="Times New Roman" w:hAnsi="Times New Roman" w:cs="Times New Roman"/>
          <w:color w:val="000000" w:themeColor="text1"/>
        </w:rPr>
        <w:fldChar w:fldCharType="end"/>
      </w:r>
    </w:p>
    <w:bookmarkEnd w:id="0"/>
    <w:sectPr w:rsidR="00E60769" w:rsidRPr="009556EA" w:rsidSect="00016F8E">
      <w:footerReference w:type="even" r:id="rId8"/>
      <w:footerReference w:type="default" r:id="rId9"/>
      <w:pgSz w:w="11900" w:h="16840"/>
      <w:pgMar w:top="1440" w:right="1800" w:bottom="1440" w:left="1800" w:header="851" w:footer="992" w:gutter="0"/>
      <w:lnNumType w:countBy="1" w:restart="continuous"/>
      <w:cols w:space="425"/>
      <w:docGrid w:type="lines" w:linePitch="423"/>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B72F70" w14:textId="77777777" w:rsidR="00A223FC" w:rsidRDefault="00A223FC" w:rsidP="00016F8E">
      <w:r>
        <w:separator/>
      </w:r>
    </w:p>
  </w:endnote>
  <w:endnote w:type="continuationSeparator" w:id="0">
    <w:p w14:paraId="7CE0229B" w14:textId="77777777" w:rsidR="00A223FC" w:rsidRDefault="00A223FC" w:rsidP="00016F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AE52D64" w14:textId="77777777" w:rsidR="00EB186A" w:rsidRDefault="00EB186A" w:rsidP="00EB186A">
    <w:pPr>
      <w:pStyle w:val="a4"/>
      <w:framePr w:wrap="none" w:vAnchor="text" w:hAnchor="margin" w:xAlign="right" w:y="1"/>
      <w:rPr>
        <w:rStyle w:val="a6"/>
      </w:rPr>
    </w:pPr>
    <w:r>
      <w:rPr>
        <w:rStyle w:val="a6"/>
      </w:rPr>
      <w:fldChar w:fldCharType="begin"/>
    </w:r>
    <w:r>
      <w:rPr>
        <w:rStyle w:val="a6"/>
      </w:rPr>
      <w:instrText xml:space="preserve">PAGE  </w:instrText>
    </w:r>
    <w:r>
      <w:rPr>
        <w:rStyle w:val="a6"/>
      </w:rPr>
      <w:fldChar w:fldCharType="end"/>
    </w:r>
  </w:p>
  <w:p w14:paraId="5E46BD9E" w14:textId="77777777" w:rsidR="00EB186A" w:rsidRDefault="00EB186A" w:rsidP="00016F8E">
    <w:pPr>
      <w:pStyle w:val="a4"/>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B49ED16" w14:textId="77777777" w:rsidR="00EB186A" w:rsidRDefault="00EB186A" w:rsidP="00EB186A">
    <w:pPr>
      <w:pStyle w:val="a4"/>
      <w:framePr w:wrap="none" w:vAnchor="text" w:hAnchor="margin" w:xAlign="right" w:y="1"/>
      <w:rPr>
        <w:rStyle w:val="a6"/>
      </w:rPr>
    </w:pPr>
    <w:r>
      <w:rPr>
        <w:rStyle w:val="a6"/>
      </w:rPr>
      <w:fldChar w:fldCharType="begin"/>
    </w:r>
    <w:r>
      <w:rPr>
        <w:rStyle w:val="a6"/>
      </w:rPr>
      <w:instrText xml:space="preserve">PAGE  </w:instrText>
    </w:r>
    <w:r>
      <w:rPr>
        <w:rStyle w:val="a6"/>
      </w:rPr>
      <w:fldChar w:fldCharType="separate"/>
    </w:r>
    <w:r w:rsidR="009556EA">
      <w:rPr>
        <w:rStyle w:val="a6"/>
        <w:noProof/>
      </w:rPr>
      <w:t>1</w:t>
    </w:r>
    <w:r>
      <w:rPr>
        <w:rStyle w:val="a6"/>
      </w:rPr>
      <w:fldChar w:fldCharType="end"/>
    </w:r>
  </w:p>
  <w:p w14:paraId="3873BDED" w14:textId="77777777" w:rsidR="00EB186A" w:rsidRDefault="00EB186A" w:rsidP="00016F8E">
    <w:pPr>
      <w:pStyle w:val="a4"/>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CE5DA8" w14:textId="77777777" w:rsidR="00A223FC" w:rsidRDefault="00A223FC" w:rsidP="00016F8E">
      <w:r>
        <w:separator/>
      </w:r>
    </w:p>
  </w:footnote>
  <w:footnote w:type="continuationSeparator" w:id="0">
    <w:p w14:paraId="3AD53AC0" w14:textId="77777777" w:rsidR="00A223FC" w:rsidRDefault="00A223FC" w:rsidP="00016F8E">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DD52AA"/>
    <w:multiLevelType w:val="hybridMultilevel"/>
    <w:tmpl w:val="F11C5296"/>
    <w:lvl w:ilvl="0" w:tplc="83FAB6C4">
      <w:start w:val="2"/>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9"/>
  <w:bordersDoNotSurroundHeader/>
  <w:bordersDoNotSurroundFooter/>
  <w:proofState w:spelling="clean" w:grammar="clean"/>
  <w:defaultTabStop w:val="420"/>
  <w:drawingGridHorizontalSpacing w:val="120"/>
  <w:drawingGridVerticalSpacing w:val="423"/>
  <w:displayHorizontalDrawingGridEvery w:val="0"/>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1DBF"/>
    <w:rsid w:val="000032CB"/>
    <w:rsid w:val="000049BF"/>
    <w:rsid w:val="00005A0A"/>
    <w:rsid w:val="00005E6D"/>
    <w:rsid w:val="0001195A"/>
    <w:rsid w:val="000128A2"/>
    <w:rsid w:val="000138FA"/>
    <w:rsid w:val="00013E12"/>
    <w:rsid w:val="00013FE2"/>
    <w:rsid w:val="00016F8E"/>
    <w:rsid w:val="000177A1"/>
    <w:rsid w:val="00021C63"/>
    <w:rsid w:val="0002541C"/>
    <w:rsid w:val="00031BAF"/>
    <w:rsid w:val="00031D28"/>
    <w:rsid w:val="00033AFE"/>
    <w:rsid w:val="000442A1"/>
    <w:rsid w:val="0004649C"/>
    <w:rsid w:val="00053ECF"/>
    <w:rsid w:val="00054BA2"/>
    <w:rsid w:val="00056B0A"/>
    <w:rsid w:val="00060D4C"/>
    <w:rsid w:val="00066CEB"/>
    <w:rsid w:val="00067E3B"/>
    <w:rsid w:val="000729DD"/>
    <w:rsid w:val="000734E6"/>
    <w:rsid w:val="00081F9C"/>
    <w:rsid w:val="00086CCB"/>
    <w:rsid w:val="000874BE"/>
    <w:rsid w:val="00092C9E"/>
    <w:rsid w:val="0009397C"/>
    <w:rsid w:val="000952DC"/>
    <w:rsid w:val="00096A84"/>
    <w:rsid w:val="00097C83"/>
    <w:rsid w:val="000A4309"/>
    <w:rsid w:val="000B11BE"/>
    <w:rsid w:val="000B1D81"/>
    <w:rsid w:val="000B7374"/>
    <w:rsid w:val="000B7C9F"/>
    <w:rsid w:val="000C1555"/>
    <w:rsid w:val="000C331C"/>
    <w:rsid w:val="000C6F3A"/>
    <w:rsid w:val="000D13EF"/>
    <w:rsid w:val="000D5AE6"/>
    <w:rsid w:val="000E1B9E"/>
    <w:rsid w:val="000F53FB"/>
    <w:rsid w:val="000F5C3A"/>
    <w:rsid w:val="000F7D32"/>
    <w:rsid w:val="00100987"/>
    <w:rsid w:val="00100BD8"/>
    <w:rsid w:val="00101B0F"/>
    <w:rsid w:val="0010265F"/>
    <w:rsid w:val="00105454"/>
    <w:rsid w:val="001100FC"/>
    <w:rsid w:val="00110448"/>
    <w:rsid w:val="001233FA"/>
    <w:rsid w:val="0012502E"/>
    <w:rsid w:val="00130180"/>
    <w:rsid w:val="00133266"/>
    <w:rsid w:val="001338C1"/>
    <w:rsid w:val="00137C1A"/>
    <w:rsid w:val="00140C29"/>
    <w:rsid w:val="0014233D"/>
    <w:rsid w:val="00142F71"/>
    <w:rsid w:val="00150050"/>
    <w:rsid w:val="00151C72"/>
    <w:rsid w:val="00153BE8"/>
    <w:rsid w:val="001545E2"/>
    <w:rsid w:val="00162B44"/>
    <w:rsid w:val="00165856"/>
    <w:rsid w:val="00167A51"/>
    <w:rsid w:val="001762FF"/>
    <w:rsid w:val="00180271"/>
    <w:rsid w:val="001846F9"/>
    <w:rsid w:val="00187771"/>
    <w:rsid w:val="00190507"/>
    <w:rsid w:val="0019239E"/>
    <w:rsid w:val="00193FF7"/>
    <w:rsid w:val="001962B1"/>
    <w:rsid w:val="00197D87"/>
    <w:rsid w:val="001A18DB"/>
    <w:rsid w:val="001A529F"/>
    <w:rsid w:val="001A7EE2"/>
    <w:rsid w:val="001B4B4E"/>
    <w:rsid w:val="001B56BC"/>
    <w:rsid w:val="001C1BE0"/>
    <w:rsid w:val="001C4566"/>
    <w:rsid w:val="001D2A4F"/>
    <w:rsid w:val="001E0FB2"/>
    <w:rsid w:val="001E44E1"/>
    <w:rsid w:val="001E44E2"/>
    <w:rsid w:val="001F37D2"/>
    <w:rsid w:val="0020095A"/>
    <w:rsid w:val="00204FA8"/>
    <w:rsid w:val="002070DA"/>
    <w:rsid w:val="00213772"/>
    <w:rsid w:val="00214000"/>
    <w:rsid w:val="00230492"/>
    <w:rsid w:val="0023348E"/>
    <w:rsid w:val="002353F0"/>
    <w:rsid w:val="00235744"/>
    <w:rsid w:val="002413F3"/>
    <w:rsid w:val="00244F50"/>
    <w:rsid w:val="00252B89"/>
    <w:rsid w:val="00253334"/>
    <w:rsid w:val="00257C46"/>
    <w:rsid w:val="00262AFC"/>
    <w:rsid w:val="00262FA5"/>
    <w:rsid w:val="00272B5A"/>
    <w:rsid w:val="002779F1"/>
    <w:rsid w:val="002802CA"/>
    <w:rsid w:val="002866D1"/>
    <w:rsid w:val="00294858"/>
    <w:rsid w:val="0029505C"/>
    <w:rsid w:val="00295F79"/>
    <w:rsid w:val="002A5620"/>
    <w:rsid w:val="002B4A67"/>
    <w:rsid w:val="002C2DB8"/>
    <w:rsid w:val="002C40DE"/>
    <w:rsid w:val="002C6E61"/>
    <w:rsid w:val="002C7431"/>
    <w:rsid w:val="002C7BD9"/>
    <w:rsid w:val="002D42E2"/>
    <w:rsid w:val="002D62BC"/>
    <w:rsid w:val="002E50C9"/>
    <w:rsid w:val="002E55DF"/>
    <w:rsid w:val="002E58CC"/>
    <w:rsid w:val="002E71B6"/>
    <w:rsid w:val="002F004C"/>
    <w:rsid w:val="002F43C4"/>
    <w:rsid w:val="002F6003"/>
    <w:rsid w:val="00305DDD"/>
    <w:rsid w:val="003109D8"/>
    <w:rsid w:val="00311C77"/>
    <w:rsid w:val="003128E8"/>
    <w:rsid w:val="00312BEC"/>
    <w:rsid w:val="00312FE1"/>
    <w:rsid w:val="0032209B"/>
    <w:rsid w:val="003331D2"/>
    <w:rsid w:val="00342A44"/>
    <w:rsid w:val="00343178"/>
    <w:rsid w:val="00345956"/>
    <w:rsid w:val="003518CE"/>
    <w:rsid w:val="00352972"/>
    <w:rsid w:val="00357DE9"/>
    <w:rsid w:val="003644EE"/>
    <w:rsid w:val="00370026"/>
    <w:rsid w:val="0037101C"/>
    <w:rsid w:val="00372C80"/>
    <w:rsid w:val="003744DE"/>
    <w:rsid w:val="00375708"/>
    <w:rsid w:val="00375D7E"/>
    <w:rsid w:val="003764AE"/>
    <w:rsid w:val="00376D9A"/>
    <w:rsid w:val="00381F43"/>
    <w:rsid w:val="00383E9A"/>
    <w:rsid w:val="003B184E"/>
    <w:rsid w:val="003B3FA1"/>
    <w:rsid w:val="003B4576"/>
    <w:rsid w:val="003B7896"/>
    <w:rsid w:val="003C6F23"/>
    <w:rsid w:val="003C7A82"/>
    <w:rsid w:val="003D0CC1"/>
    <w:rsid w:val="003D263D"/>
    <w:rsid w:val="003D3AC2"/>
    <w:rsid w:val="003D672E"/>
    <w:rsid w:val="003D7368"/>
    <w:rsid w:val="003E3813"/>
    <w:rsid w:val="003E550D"/>
    <w:rsid w:val="003E5915"/>
    <w:rsid w:val="003F10DB"/>
    <w:rsid w:val="00403CC9"/>
    <w:rsid w:val="004113E3"/>
    <w:rsid w:val="00411BC3"/>
    <w:rsid w:val="00414297"/>
    <w:rsid w:val="00416D10"/>
    <w:rsid w:val="004203D3"/>
    <w:rsid w:val="004217EA"/>
    <w:rsid w:val="00431118"/>
    <w:rsid w:val="00433A81"/>
    <w:rsid w:val="00435674"/>
    <w:rsid w:val="0044192D"/>
    <w:rsid w:val="00441AAD"/>
    <w:rsid w:val="00442917"/>
    <w:rsid w:val="0045139F"/>
    <w:rsid w:val="00476D63"/>
    <w:rsid w:val="004770A5"/>
    <w:rsid w:val="004778A8"/>
    <w:rsid w:val="00477D2C"/>
    <w:rsid w:val="004816CB"/>
    <w:rsid w:val="00483A8B"/>
    <w:rsid w:val="00490B25"/>
    <w:rsid w:val="0049123F"/>
    <w:rsid w:val="004946F1"/>
    <w:rsid w:val="00496952"/>
    <w:rsid w:val="004A01A7"/>
    <w:rsid w:val="004A1015"/>
    <w:rsid w:val="004A14FE"/>
    <w:rsid w:val="004A516B"/>
    <w:rsid w:val="004A70B6"/>
    <w:rsid w:val="004B07C2"/>
    <w:rsid w:val="004B3C36"/>
    <w:rsid w:val="004C004B"/>
    <w:rsid w:val="004C00CD"/>
    <w:rsid w:val="004C0475"/>
    <w:rsid w:val="004C5E99"/>
    <w:rsid w:val="004C75A0"/>
    <w:rsid w:val="004D1B58"/>
    <w:rsid w:val="004D48C2"/>
    <w:rsid w:val="004D4E2F"/>
    <w:rsid w:val="004E16F4"/>
    <w:rsid w:val="004E7FC2"/>
    <w:rsid w:val="00500039"/>
    <w:rsid w:val="0050003B"/>
    <w:rsid w:val="005112ED"/>
    <w:rsid w:val="005138EF"/>
    <w:rsid w:val="00522FD8"/>
    <w:rsid w:val="0052337B"/>
    <w:rsid w:val="00524C42"/>
    <w:rsid w:val="005319F7"/>
    <w:rsid w:val="00531A69"/>
    <w:rsid w:val="005451F1"/>
    <w:rsid w:val="00547699"/>
    <w:rsid w:val="00550254"/>
    <w:rsid w:val="00555F85"/>
    <w:rsid w:val="0055678C"/>
    <w:rsid w:val="00557886"/>
    <w:rsid w:val="00561E92"/>
    <w:rsid w:val="00564980"/>
    <w:rsid w:val="00581DBF"/>
    <w:rsid w:val="00581ED7"/>
    <w:rsid w:val="0058463F"/>
    <w:rsid w:val="00584CCE"/>
    <w:rsid w:val="00587F13"/>
    <w:rsid w:val="0059079A"/>
    <w:rsid w:val="00590883"/>
    <w:rsid w:val="005A3373"/>
    <w:rsid w:val="005A4BD6"/>
    <w:rsid w:val="005A5BFA"/>
    <w:rsid w:val="005A62CF"/>
    <w:rsid w:val="005C046B"/>
    <w:rsid w:val="005C04DD"/>
    <w:rsid w:val="005C1225"/>
    <w:rsid w:val="005C32C0"/>
    <w:rsid w:val="005C35EA"/>
    <w:rsid w:val="005C5079"/>
    <w:rsid w:val="005C57C0"/>
    <w:rsid w:val="005C7EAA"/>
    <w:rsid w:val="005D5275"/>
    <w:rsid w:val="005D791E"/>
    <w:rsid w:val="005E11E7"/>
    <w:rsid w:val="005E5BF5"/>
    <w:rsid w:val="00610820"/>
    <w:rsid w:val="00611A34"/>
    <w:rsid w:val="00616B7E"/>
    <w:rsid w:val="00623354"/>
    <w:rsid w:val="0062719F"/>
    <w:rsid w:val="0063349F"/>
    <w:rsid w:val="00633F67"/>
    <w:rsid w:val="00636085"/>
    <w:rsid w:val="00646B7D"/>
    <w:rsid w:val="00647328"/>
    <w:rsid w:val="00652760"/>
    <w:rsid w:val="00654638"/>
    <w:rsid w:val="00655A35"/>
    <w:rsid w:val="0066210A"/>
    <w:rsid w:val="00666EBA"/>
    <w:rsid w:val="00667594"/>
    <w:rsid w:val="00670374"/>
    <w:rsid w:val="006715B5"/>
    <w:rsid w:val="0068602C"/>
    <w:rsid w:val="00686458"/>
    <w:rsid w:val="00686D02"/>
    <w:rsid w:val="00690323"/>
    <w:rsid w:val="006933F8"/>
    <w:rsid w:val="006B142D"/>
    <w:rsid w:val="006B3536"/>
    <w:rsid w:val="006B4952"/>
    <w:rsid w:val="006C3F30"/>
    <w:rsid w:val="006D5AAC"/>
    <w:rsid w:val="006D633E"/>
    <w:rsid w:val="006E556A"/>
    <w:rsid w:val="006E7993"/>
    <w:rsid w:val="006F14AB"/>
    <w:rsid w:val="006F351B"/>
    <w:rsid w:val="006F5670"/>
    <w:rsid w:val="007031D2"/>
    <w:rsid w:val="00707838"/>
    <w:rsid w:val="00716BDA"/>
    <w:rsid w:val="00722386"/>
    <w:rsid w:val="00731AD4"/>
    <w:rsid w:val="007402AC"/>
    <w:rsid w:val="00750C73"/>
    <w:rsid w:val="0075726A"/>
    <w:rsid w:val="00757842"/>
    <w:rsid w:val="00763484"/>
    <w:rsid w:val="00766638"/>
    <w:rsid w:val="00770CB5"/>
    <w:rsid w:val="00773E7A"/>
    <w:rsid w:val="007741AB"/>
    <w:rsid w:val="00793753"/>
    <w:rsid w:val="007949D6"/>
    <w:rsid w:val="007A4715"/>
    <w:rsid w:val="007A5EF0"/>
    <w:rsid w:val="007A645D"/>
    <w:rsid w:val="007A6740"/>
    <w:rsid w:val="007A6D84"/>
    <w:rsid w:val="007A7152"/>
    <w:rsid w:val="007B247D"/>
    <w:rsid w:val="007C3323"/>
    <w:rsid w:val="007C57C8"/>
    <w:rsid w:val="007D785F"/>
    <w:rsid w:val="007D7A19"/>
    <w:rsid w:val="007E1281"/>
    <w:rsid w:val="007E6515"/>
    <w:rsid w:val="007E6F23"/>
    <w:rsid w:val="007F1417"/>
    <w:rsid w:val="007F1D47"/>
    <w:rsid w:val="007F351F"/>
    <w:rsid w:val="007F4A9C"/>
    <w:rsid w:val="008012DB"/>
    <w:rsid w:val="00801E6F"/>
    <w:rsid w:val="00803FC1"/>
    <w:rsid w:val="00804ABC"/>
    <w:rsid w:val="008118D9"/>
    <w:rsid w:val="00826247"/>
    <w:rsid w:val="008300B0"/>
    <w:rsid w:val="008324AD"/>
    <w:rsid w:val="00840350"/>
    <w:rsid w:val="008422C1"/>
    <w:rsid w:val="0084345B"/>
    <w:rsid w:val="00846942"/>
    <w:rsid w:val="0086122B"/>
    <w:rsid w:val="008616FB"/>
    <w:rsid w:val="00867159"/>
    <w:rsid w:val="008700D6"/>
    <w:rsid w:val="0087390A"/>
    <w:rsid w:val="0087567D"/>
    <w:rsid w:val="00876529"/>
    <w:rsid w:val="0088072B"/>
    <w:rsid w:val="00881F47"/>
    <w:rsid w:val="00885432"/>
    <w:rsid w:val="00887B74"/>
    <w:rsid w:val="008917F5"/>
    <w:rsid w:val="00893FDE"/>
    <w:rsid w:val="008A1623"/>
    <w:rsid w:val="008A1869"/>
    <w:rsid w:val="008A42FD"/>
    <w:rsid w:val="008A6856"/>
    <w:rsid w:val="008A6DDF"/>
    <w:rsid w:val="008B37E7"/>
    <w:rsid w:val="008B3D31"/>
    <w:rsid w:val="008B4882"/>
    <w:rsid w:val="008C5955"/>
    <w:rsid w:val="008D23B2"/>
    <w:rsid w:val="008E0F13"/>
    <w:rsid w:val="008E5838"/>
    <w:rsid w:val="008E7AE5"/>
    <w:rsid w:val="00905BC7"/>
    <w:rsid w:val="009071D6"/>
    <w:rsid w:val="00907F70"/>
    <w:rsid w:val="00914576"/>
    <w:rsid w:val="00914A00"/>
    <w:rsid w:val="00922793"/>
    <w:rsid w:val="00923F5B"/>
    <w:rsid w:val="00934275"/>
    <w:rsid w:val="00935D02"/>
    <w:rsid w:val="00944958"/>
    <w:rsid w:val="00952EF7"/>
    <w:rsid w:val="00954FD3"/>
    <w:rsid w:val="009556EA"/>
    <w:rsid w:val="00975928"/>
    <w:rsid w:val="00980B0B"/>
    <w:rsid w:val="00983F1A"/>
    <w:rsid w:val="009879C8"/>
    <w:rsid w:val="00990B75"/>
    <w:rsid w:val="00992DBD"/>
    <w:rsid w:val="00993D6E"/>
    <w:rsid w:val="009950A3"/>
    <w:rsid w:val="009A3BFB"/>
    <w:rsid w:val="009B0F45"/>
    <w:rsid w:val="009B4A8F"/>
    <w:rsid w:val="009B6D4E"/>
    <w:rsid w:val="009C55F1"/>
    <w:rsid w:val="009C697D"/>
    <w:rsid w:val="009D27EC"/>
    <w:rsid w:val="009D2906"/>
    <w:rsid w:val="009D3AC9"/>
    <w:rsid w:val="009D766A"/>
    <w:rsid w:val="009E33EF"/>
    <w:rsid w:val="009E40F1"/>
    <w:rsid w:val="009E4562"/>
    <w:rsid w:val="009E475E"/>
    <w:rsid w:val="009E59D4"/>
    <w:rsid w:val="009F6BD2"/>
    <w:rsid w:val="009F70F9"/>
    <w:rsid w:val="00A02152"/>
    <w:rsid w:val="00A04B09"/>
    <w:rsid w:val="00A10D2B"/>
    <w:rsid w:val="00A13BAB"/>
    <w:rsid w:val="00A158EC"/>
    <w:rsid w:val="00A223FC"/>
    <w:rsid w:val="00A242AD"/>
    <w:rsid w:val="00A30FF7"/>
    <w:rsid w:val="00A32118"/>
    <w:rsid w:val="00A403D2"/>
    <w:rsid w:val="00A4085C"/>
    <w:rsid w:val="00A41633"/>
    <w:rsid w:val="00A43CF8"/>
    <w:rsid w:val="00A46EBC"/>
    <w:rsid w:val="00A51053"/>
    <w:rsid w:val="00A52C06"/>
    <w:rsid w:val="00A57B28"/>
    <w:rsid w:val="00A57BA0"/>
    <w:rsid w:val="00A60177"/>
    <w:rsid w:val="00A67863"/>
    <w:rsid w:val="00A733AF"/>
    <w:rsid w:val="00A862EE"/>
    <w:rsid w:val="00A91AFC"/>
    <w:rsid w:val="00A954B8"/>
    <w:rsid w:val="00AA068E"/>
    <w:rsid w:val="00AA0F61"/>
    <w:rsid w:val="00AA3BA2"/>
    <w:rsid w:val="00AA6862"/>
    <w:rsid w:val="00AB0EE9"/>
    <w:rsid w:val="00AB3E8E"/>
    <w:rsid w:val="00AB4A18"/>
    <w:rsid w:val="00AB50BA"/>
    <w:rsid w:val="00AC2BB6"/>
    <w:rsid w:val="00AC6574"/>
    <w:rsid w:val="00AC6EE5"/>
    <w:rsid w:val="00AE4EC5"/>
    <w:rsid w:val="00AF07BB"/>
    <w:rsid w:val="00AF4959"/>
    <w:rsid w:val="00AF62F5"/>
    <w:rsid w:val="00B01807"/>
    <w:rsid w:val="00B05FCD"/>
    <w:rsid w:val="00B064C6"/>
    <w:rsid w:val="00B0698D"/>
    <w:rsid w:val="00B1332F"/>
    <w:rsid w:val="00B13F8A"/>
    <w:rsid w:val="00B16FC0"/>
    <w:rsid w:val="00B23EBC"/>
    <w:rsid w:val="00B30DE3"/>
    <w:rsid w:val="00B340BE"/>
    <w:rsid w:val="00B57910"/>
    <w:rsid w:val="00B615CD"/>
    <w:rsid w:val="00B62C1D"/>
    <w:rsid w:val="00B67CD0"/>
    <w:rsid w:val="00B73A06"/>
    <w:rsid w:val="00B76A87"/>
    <w:rsid w:val="00B77750"/>
    <w:rsid w:val="00B80DE2"/>
    <w:rsid w:val="00B96046"/>
    <w:rsid w:val="00B9619C"/>
    <w:rsid w:val="00B961F0"/>
    <w:rsid w:val="00BA0B20"/>
    <w:rsid w:val="00BA3D0B"/>
    <w:rsid w:val="00BA517A"/>
    <w:rsid w:val="00BA5BBB"/>
    <w:rsid w:val="00BB4DE6"/>
    <w:rsid w:val="00BB6DCC"/>
    <w:rsid w:val="00BB7E5D"/>
    <w:rsid w:val="00BD173C"/>
    <w:rsid w:val="00BD7448"/>
    <w:rsid w:val="00BD752C"/>
    <w:rsid w:val="00BE2222"/>
    <w:rsid w:val="00BE2FA0"/>
    <w:rsid w:val="00BE34DD"/>
    <w:rsid w:val="00BE58DC"/>
    <w:rsid w:val="00BF2DE0"/>
    <w:rsid w:val="00BF6820"/>
    <w:rsid w:val="00C01A6A"/>
    <w:rsid w:val="00C058B6"/>
    <w:rsid w:val="00C05D87"/>
    <w:rsid w:val="00C20EB6"/>
    <w:rsid w:val="00C20EDE"/>
    <w:rsid w:val="00C23D6B"/>
    <w:rsid w:val="00C24670"/>
    <w:rsid w:val="00C24D62"/>
    <w:rsid w:val="00C326DD"/>
    <w:rsid w:val="00C371C4"/>
    <w:rsid w:val="00C43A40"/>
    <w:rsid w:val="00C45AFA"/>
    <w:rsid w:val="00C52AC0"/>
    <w:rsid w:val="00C57AD7"/>
    <w:rsid w:val="00C600BE"/>
    <w:rsid w:val="00C60224"/>
    <w:rsid w:val="00C61573"/>
    <w:rsid w:val="00C62D26"/>
    <w:rsid w:val="00C64D81"/>
    <w:rsid w:val="00C659DE"/>
    <w:rsid w:val="00C66457"/>
    <w:rsid w:val="00C821AD"/>
    <w:rsid w:val="00C833C6"/>
    <w:rsid w:val="00C845C0"/>
    <w:rsid w:val="00C85105"/>
    <w:rsid w:val="00C92326"/>
    <w:rsid w:val="00CA5DBD"/>
    <w:rsid w:val="00CA63C4"/>
    <w:rsid w:val="00CA71E1"/>
    <w:rsid w:val="00CB5942"/>
    <w:rsid w:val="00CB6F65"/>
    <w:rsid w:val="00CB76F5"/>
    <w:rsid w:val="00CD281D"/>
    <w:rsid w:val="00CD4541"/>
    <w:rsid w:val="00CD482E"/>
    <w:rsid w:val="00CD6A95"/>
    <w:rsid w:val="00CE3ABE"/>
    <w:rsid w:val="00CE673F"/>
    <w:rsid w:val="00CF39EE"/>
    <w:rsid w:val="00D011C3"/>
    <w:rsid w:val="00D05AE3"/>
    <w:rsid w:val="00D05E2B"/>
    <w:rsid w:val="00D069C5"/>
    <w:rsid w:val="00D13835"/>
    <w:rsid w:val="00D219D7"/>
    <w:rsid w:val="00D2335C"/>
    <w:rsid w:val="00D34EDC"/>
    <w:rsid w:val="00D423E1"/>
    <w:rsid w:val="00D45664"/>
    <w:rsid w:val="00D4773C"/>
    <w:rsid w:val="00D52842"/>
    <w:rsid w:val="00D5535C"/>
    <w:rsid w:val="00D60934"/>
    <w:rsid w:val="00D60D2D"/>
    <w:rsid w:val="00D61C90"/>
    <w:rsid w:val="00D62745"/>
    <w:rsid w:val="00D63C55"/>
    <w:rsid w:val="00D738DA"/>
    <w:rsid w:val="00D73ECA"/>
    <w:rsid w:val="00D7676D"/>
    <w:rsid w:val="00D81976"/>
    <w:rsid w:val="00D82D9B"/>
    <w:rsid w:val="00D845C0"/>
    <w:rsid w:val="00DA120A"/>
    <w:rsid w:val="00DA2B37"/>
    <w:rsid w:val="00DB423D"/>
    <w:rsid w:val="00DC7504"/>
    <w:rsid w:val="00DD25B0"/>
    <w:rsid w:val="00DD5367"/>
    <w:rsid w:val="00DE1608"/>
    <w:rsid w:val="00DF3002"/>
    <w:rsid w:val="00DF4E20"/>
    <w:rsid w:val="00E0221E"/>
    <w:rsid w:val="00E049FF"/>
    <w:rsid w:val="00E23B4E"/>
    <w:rsid w:val="00E23CFB"/>
    <w:rsid w:val="00E23FDF"/>
    <w:rsid w:val="00E24E7D"/>
    <w:rsid w:val="00E25BC1"/>
    <w:rsid w:val="00E301C9"/>
    <w:rsid w:val="00E31E0F"/>
    <w:rsid w:val="00E327F6"/>
    <w:rsid w:val="00E33EF0"/>
    <w:rsid w:val="00E34E79"/>
    <w:rsid w:val="00E42831"/>
    <w:rsid w:val="00E440EE"/>
    <w:rsid w:val="00E47504"/>
    <w:rsid w:val="00E600F7"/>
    <w:rsid w:val="00E60769"/>
    <w:rsid w:val="00E60D1C"/>
    <w:rsid w:val="00E61F7C"/>
    <w:rsid w:val="00E63679"/>
    <w:rsid w:val="00E6494A"/>
    <w:rsid w:val="00E841B0"/>
    <w:rsid w:val="00E8554F"/>
    <w:rsid w:val="00E90F5E"/>
    <w:rsid w:val="00E91FEB"/>
    <w:rsid w:val="00EA0F9C"/>
    <w:rsid w:val="00EA1586"/>
    <w:rsid w:val="00EA7F89"/>
    <w:rsid w:val="00EB186A"/>
    <w:rsid w:val="00EC542C"/>
    <w:rsid w:val="00EC729D"/>
    <w:rsid w:val="00ED0F5A"/>
    <w:rsid w:val="00ED1075"/>
    <w:rsid w:val="00ED1BCD"/>
    <w:rsid w:val="00ED40EC"/>
    <w:rsid w:val="00ED5BCE"/>
    <w:rsid w:val="00ED6430"/>
    <w:rsid w:val="00EE38DE"/>
    <w:rsid w:val="00EE5D5E"/>
    <w:rsid w:val="00EF67AC"/>
    <w:rsid w:val="00F02F32"/>
    <w:rsid w:val="00F07DAA"/>
    <w:rsid w:val="00F108FC"/>
    <w:rsid w:val="00F114AE"/>
    <w:rsid w:val="00F1165E"/>
    <w:rsid w:val="00F14278"/>
    <w:rsid w:val="00F14DE0"/>
    <w:rsid w:val="00F174F0"/>
    <w:rsid w:val="00F23881"/>
    <w:rsid w:val="00F31868"/>
    <w:rsid w:val="00F34178"/>
    <w:rsid w:val="00F35FD8"/>
    <w:rsid w:val="00F4273E"/>
    <w:rsid w:val="00F4285F"/>
    <w:rsid w:val="00F43B3C"/>
    <w:rsid w:val="00F45566"/>
    <w:rsid w:val="00F45971"/>
    <w:rsid w:val="00F50360"/>
    <w:rsid w:val="00F54B39"/>
    <w:rsid w:val="00F54B71"/>
    <w:rsid w:val="00F54C09"/>
    <w:rsid w:val="00F65618"/>
    <w:rsid w:val="00F71F84"/>
    <w:rsid w:val="00F723CD"/>
    <w:rsid w:val="00F7311B"/>
    <w:rsid w:val="00F731BE"/>
    <w:rsid w:val="00F74D4A"/>
    <w:rsid w:val="00F818C8"/>
    <w:rsid w:val="00F877ED"/>
    <w:rsid w:val="00F9038B"/>
    <w:rsid w:val="00FA1D54"/>
    <w:rsid w:val="00FA269F"/>
    <w:rsid w:val="00FA2F93"/>
    <w:rsid w:val="00FA5CDB"/>
    <w:rsid w:val="00FB0C96"/>
    <w:rsid w:val="00FB2714"/>
    <w:rsid w:val="00FB5669"/>
    <w:rsid w:val="00FB6D66"/>
    <w:rsid w:val="00FC428D"/>
    <w:rsid w:val="00FD00DE"/>
    <w:rsid w:val="00FD3616"/>
    <w:rsid w:val="00FD5257"/>
    <w:rsid w:val="00FE3129"/>
    <w:rsid w:val="00FE37A6"/>
    <w:rsid w:val="00FE46E0"/>
    <w:rsid w:val="00FF395E"/>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18EA5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581DB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
    <w:name w:val="书目1"/>
    <w:basedOn w:val="a"/>
    <w:rsid w:val="009B0F45"/>
    <w:pPr>
      <w:spacing w:after="240"/>
    </w:pPr>
  </w:style>
  <w:style w:type="paragraph" w:styleId="a3">
    <w:name w:val="List Paragraph"/>
    <w:basedOn w:val="a"/>
    <w:uiPriority w:val="34"/>
    <w:qFormat/>
    <w:rsid w:val="00D219D7"/>
    <w:pPr>
      <w:ind w:firstLineChars="200" w:firstLine="420"/>
    </w:pPr>
  </w:style>
  <w:style w:type="paragraph" w:styleId="a4">
    <w:name w:val="footer"/>
    <w:basedOn w:val="a"/>
    <w:link w:val="a5"/>
    <w:uiPriority w:val="99"/>
    <w:unhideWhenUsed/>
    <w:rsid w:val="00016F8E"/>
    <w:pPr>
      <w:tabs>
        <w:tab w:val="center" w:pos="4153"/>
        <w:tab w:val="right" w:pos="8306"/>
      </w:tabs>
      <w:snapToGrid w:val="0"/>
      <w:jc w:val="left"/>
    </w:pPr>
    <w:rPr>
      <w:sz w:val="18"/>
      <w:szCs w:val="18"/>
    </w:rPr>
  </w:style>
  <w:style w:type="character" w:customStyle="1" w:styleId="a5">
    <w:name w:val="页脚字符"/>
    <w:basedOn w:val="a0"/>
    <w:link w:val="a4"/>
    <w:uiPriority w:val="99"/>
    <w:rsid w:val="00016F8E"/>
    <w:rPr>
      <w:sz w:val="18"/>
      <w:szCs w:val="18"/>
    </w:rPr>
  </w:style>
  <w:style w:type="character" w:styleId="a6">
    <w:name w:val="page number"/>
    <w:basedOn w:val="a0"/>
    <w:uiPriority w:val="99"/>
    <w:semiHidden/>
    <w:unhideWhenUsed/>
    <w:rsid w:val="00016F8E"/>
  </w:style>
  <w:style w:type="character" w:styleId="a7">
    <w:name w:val="line number"/>
    <w:basedOn w:val="a0"/>
    <w:uiPriority w:val="99"/>
    <w:semiHidden/>
    <w:unhideWhenUsed/>
    <w:rsid w:val="00016F8E"/>
  </w:style>
  <w:style w:type="character" w:styleId="a8">
    <w:name w:val="Hyperlink"/>
    <w:basedOn w:val="a0"/>
    <w:uiPriority w:val="99"/>
    <w:unhideWhenUsed/>
    <w:rsid w:val="00EB186A"/>
    <w:rPr>
      <w:color w:val="0563C1" w:themeColor="hyperlink"/>
      <w:u w:val="single"/>
    </w:rPr>
  </w:style>
  <w:style w:type="paragraph" w:customStyle="1" w:styleId="2">
    <w:name w:val="书目2"/>
    <w:basedOn w:val="a"/>
    <w:rsid w:val="002C2DB8"/>
    <w:pPr>
      <w:spacing w:after="240" w:line="240" w:lineRule="exact"/>
    </w:pPr>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9257520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F5064916-11EB-D54B-8DC7-52944C3DE2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05</TotalTime>
  <Pages>5</Pages>
  <Words>7932</Words>
  <Characters>45217</Characters>
  <Application>Microsoft Macintosh Word</Application>
  <DocSecurity>0</DocSecurity>
  <Lines>376</Lines>
  <Paragraphs>106</Paragraphs>
  <ScaleCrop>false</ScaleCrop>
  <HeadingPairs>
    <vt:vector size="2" baseType="variant">
      <vt:variant>
        <vt:lpstr>标题</vt:lpstr>
      </vt:variant>
      <vt:variant>
        <vt:i4>1</vt:i4>
      </vt:variant>
    </vt:vector>
  </HeadingPairs>
  <TitlesOfParts>
    <vt:vector size="1" baseType="lpstr">
      <vt:lpstr/>
    </vt:vector>
  </TitlesOfParts>
  <LinksUpToDate>false</LinksUpToDate>
  <CharactersWithSpaces>530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Microsoft Office 用户</cp:lastModifiedBy>
  <cp:revision>302</cp:revision>
  <cp:lastPrinted>2024-01-11T06:06:00Z</cp:lastPrinted>
  <dcterms:created xsi:type="dcterms:W3CDTF">2024-01-11T06:06:00Z</dcterms:created>
  <dcterms:modified xsi:type="dcterms:W3CDTF">2024-04-03T0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1"&gt;&lt;session id="8PCT2TZA"/&gt;&lt;style id="http://www.zotero.org/styles/biomarker-research" hasBibliography="1" bibliographyStyleHasBeenSet="1"/&gt;&lt;prefs&gt;&lt;pref name="fieldType" value="Field"/&gt;&lt;/prefs&gt;&lt;/data&gt;</vt:lpwstr>
  </property>
  <property fmtid="{D5CDD505-2E9C-101B-9397-08002B2CF9AE}" pid="3" name="ZOTERO_PREF_2">
    <vt:lpwstr/>
  </property>
</Properties>
</file>